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99914" w14:textId="77777777" w:rsidR="00D13BC9" w:rsidRDefault="00D13BC9" w:rsidP="00AA4D80">
      <w:pPr>
        <w:jc w:val="both"/>
        <w:rPr>
          <w:b/>
          <w:color w:val="000000" w:themeColor="text1"/>
          <w:sz w:val="22"/>
          <w:szCs w:val="22"/>
        </w:rPr>
      </w:pPr>
      <w:r w:rsidRPr="00D13BC9">
        <w:rPr>
          <w:b/>
          <w:color w:val="000000" w:themeColor="text1"/>
          <w:sz w:val="22"/>
          <w:szCs w:val="22"/>
        </w:rPr>
        <w:t>SUPPLEMENTARY FILE 3</w:t>
      </w:r>
    </w:p>
    <w:p w14:paraId="11FB795C" w14:textId="61BE3B19" w:rsidR="00D13BC9" w:rsidRDefault="00D13BC9" w:rsidP="00AA4D80">
      <w:pPr>
        <w:jc w:val="both"/>
        <w:rPr>
          <w:b/>
          <w:color w:val="000000" w:themeColor="text1"/>
          <w:sz w:val="22"/>
          <w:szCs w:val="22"/>
        </w:rPr>
      </w:pPr>
    </w:p>
    <w:p w14:paraId="078CE77A" w14:textId="53F2AE83" w:rsidR="001B694E" w:rsidRDefault="001B694E" w:rsidP="00AA4D80">
      <w:pPr>
        <w:jc w:val="both"/>
        <w:rPr>
          <w:b/>
          <w:color w:val="000000" w:themeColor="text1"/>
          <w:sz w:val="22"/>
          <w:szCs w:val="22"/>
        </w:rPr>
      </w:pPr>
      <w:r w:rsidRPr="001B694E">
        <w:rPr>
          <w:b/>
          <w:i/>
          <w:color w:val="000000" w:themeColor="text1"/>
          <w:sz w:val="22"/>
          <w:szCs w:val="22"/>
          <w:u w:val="single"/>
        </w:rPr>
        <w:t>plxnd1</w:t>
      </w:r>
      <w:r w:rsidRPr="001B694E">
        <w:rPr>
          <w:b/>
          <w:i/>
          <w:color w:val="000000" w:themeColor="text1"/>
          <w:sz w:val="22"/>
          <w:szCs w:val="22"/>
          <w:u w:val="single"/>
          <w:vertAlign w:val="superscript"/>
        </w:rPr>
        <w:t xml:space="preserve">skt6 </w:t>
      </w:r>
      <w:r w:rsidRPr="001B694E">
        <w:rPr>
          <w:b/>
          <w:color w:val="000000" w:themeColor="text1"/>
          <w:sz w:val="22"/>
          <w:szCs w:val="22"/>
          <w:u w:val="single"/>
        </w:rPr>
        <w:t>complement</w:t>
      </w:r>
      <w:r>
        <w:rPr>
          <w:b/>
          <w:color w:val="000000" w:themeColor="text1"/>
          <w:sz w:val="22"/>
          <w:szCs w:val="22"/>
          <w:u w:val="single"/>
        </w:rPr>
        <w:t>ation of</w:t>
      </w:r>
      <w:r w:rsidRPr="001B694E">
        <w:rPr>
          <w:b/>
          <w:i/>
          <w:color w:val="000000" w:themeColor="text1"/>
          <w:sz w:val="22"/>
          <w:szCs w:val="22"/>
          <w:u w:val="single"/>
        </w:rPr>
        <w:t xml:space="preserve"> plxnd1</w:t>
      </w:r>
      <w:r w:rsidRPr="001B694E">
        <w:rPr>
          <w:b/>
          <w:i/>
          <w:color w:val="000000" w:themeColor="text1"/>
          <w:sz w:val="22"/>
          <w:szCs w:val="22"/>
          <w:u w:val="single"/>
          <w:vertAlign w:val="superscript"/>
        </w:rPr>
        <w:t>fov01b</w:t>
      </w:r>
    </w:p>
    <w:p w14:paraId="43AE2085" w14:textId="77777777" w:rsidR="001B694E" w:rsidRPr="00D13BC9" w:rsidRDefault="001B694E" w:rsidP="00AA4D80">
      <w:pPr>
        <w:jc w:val="both"/>
        <w:rPr>
          <w:b/>
          <w:color w:val="000000" w:themeColor="text1"/>
          <w:sz w:val="22"/>
          <w:szCs w:val="22"/>
        </w:rPr>
      </w:pPr>
    </w:p>
    <w:p w14:paraId="705C2A07" w14:textId="55D21AFE" w:rsidR="00AA4D80" w:rsidRPr="00463853" w:rsidRDefault="00AA4D80" w:rsidP="00AA4D80">
      <w:pPr>
        <w:jc w:val="both"/>
        <w:rPr>
          <w:sz w:val="22"/>
          <w:szCs w:val="22"/>
        </w:rPr>
      </w:pPr>
      <w:r w:rsidRPr="00463853">
        <w:rPr>
          <w:b/>
          <w:color w:val="000000" w:themeColor="text1"/>
          <w:sz w:val="22"/>
          <w:szCs w:val="22"/>
        </w:rPr>
        <w:t>Quantification. Percentage of Se-DLAV truncations in 32 hpf embryos of the indicated genotypes</w:t>
      </w:r>
      <w:r w:rsidRPr="00463853">
        <w:rPr>
          <w:color w:val="000000" w:themeColor="text1"/>
          <w:sz w:val="22"/>
          <w:szCs w:val="22"/>
        </w:rPr>
        <w:t xml:space="preserve"> belonging to each of the following four phenotypic classes. Truncated: maximal, moderate and, minimal. Non-truncated: Full.</w:t>
      </w:r>
      <w:r w:rsidRPr="00463853">
        <w:rPr>
          <w:sz w:val="22"/>
          <w:szCs w:val="22"/>
        </w:rPr>
        <w:t xml:space="preserve"> </w:t>
      </w:r>
      <w:r w:rsidR="009825C0" w:rsidRPr="00463853">
        <w:rPr>
          <w:color w:val="000000" w:themeColor="text1"/>
          <w:sz w:val="22"/>
          <w:szCs w:val="22"/>
        </w:rPr>
        <w:t xml:space="preserve">All the </w:t>
      </w:r>
      <w:r w:rsidR="009825C0" w:rsidRPr="00463853">
        <w:rPr>
          <w:i/>
          <w:sz w:val="22"/>
          <w:szCs w:val="22"/>
        </w:rPr>
        <w:t>plxnd1</w:t>
      </w:r>
      <w:r w:rsidR="009825C0" w:rsidRPr="00463853">
        <w:rPr>
          <w:i/>
          <w:sz w:val="22"/>
          <w:szCs w:val="22"/>
          <w:vertAlign w:val="superscript"/>
        </w:rPr>
        <w:t>fov01b</w:t>
      </w:r>
      <w:r w:rsidR="009825C0" w:rsidRPr="00463853">
        <w:rPr>
          <w:color w:val="000000" w:themeColor="text1"/>
          <w:sz w:val="22"/>
          <w:szCs w:val="22"/>
        </w:rPr>
        <w:t xml:space="preserve"> mutants </w:t>
      </w:r>
      <w:r w:rsidR="002F1F5D" w:rsidRPr="00463853">
        <w:rPr>
          <w:color w:val="000000" w:themeColor="text1"/>
          <w:sz w:val="22"/>
          <w:szCs w:val="22"/>
        </w:rPr>
        <w:t xml:space="preserve"> (12 embryos) </w:t>
      </w:r>
      <w:r w:rsidR="009825C0" w:rsidRPr="00463853">
        <w:rPr>
          <w:color w:val="000000" w:themeColor="text1"/>
          <w:sz w:val="22"/>
          <w:szCs w:val="22"/>
        </w:rPr>
        <w:t xml:space="preserve">displayed </w:t>
      </w:r>
      <w:proofErr w:type="spellStart"/>
      <w:r w:rsidR="009825C0" w:rsidRPr="00463853">
        <w:rPr>
          <w:color w:val="000000" w:themeColor="text1"/>
          <w:sz w:val="22"/>
          <w:szCs w:val="22"/>
        </w:rPr>
        <w:t>hyperangiogenic</w:t>
      </w:r>
      <w:proofErr w:type="spellEnd"/>
      <w:r w:rsidR="009825C0" w:rsidRPr="00463853">
        <w:rPr>
          <w:color w:val="000000" w:themeColor="text1"/>
          <w:sz w:val="22"/>
          <w:szCs w:val="22"/>
        </w:rPr>
        <w:t xml:space="preserve"> vascular </w:t>
      </w:r>
      <w:proofErr w:type="spellStart"/>
      <w:r w:rsidR="009825C0" w:rsidRPr="00463853">
        <w:rPr>
          <w:color w:val="000000" w:themeColor="text1"/>
          <w:sz w:val="22"/>
          <w:szCs w:val="22"/>
        </w:rPr>
        <w:t>mispatterning</w:t>
      </w:r>
      <w:proofErr w:type="spellEnd"/>
      <w:r w:rsidR="002F1F5D" w:rsidRPr="00463853">
        <w:rPr>
          <w:color w:val="000000" w:themeColor="text1"/>
          <w:sz w:val="22"/>
          <w:szCs w:val="22"/>
        </w:rPr>
        <w:t xml:space="preserve"> (not tabulated).</w:t>
      </w:r>
      <w:r w:rsidR="002F1F5D" w:rsidRPr="00463853">
        <w:rPr>
          <w:sz w:val="22"/>
          <w:szCs w:val="22"/>
        </w:rPr>
        <w:t xml:space="preserve"> </w:t>
      </w:r>
      <w:r w:rsidRPr="00463853">
        <w:rPr>
          <w:sz w:val="22"/>
          <w:szCs w:val="22"/>
        </w:rPr>
        <w:t xml:space="preserve">Related to </w:t>
      </w:r>
      <w:r w:rsidR="00CA3367" w:rsidRPr="00463853">
        <w:rPr>
          <w:b/>
          <w:sz w:val="22"/>
          <w:szCs w:val="22"/>
        </w:rPr>
        <w:t>Fig</w:t>
      </w:r>
      <w:r w:rsidR="00937694">
        <w:rPr>
          <w:b/>
          <w:sz w:val="22"/>
          <w:szCs w:val="22"/>
        </w:rPr>
        <w:t>ure</w:t>
      </w:r>
      <w:r w:rsidR="00CA3367" w:rsidRPr="00463853">
        <w:rPr>
          <w:b/>
          <w:sz w:val="22"/>
          <w:szCs w:val="22"/>
        </w:rPr>
        <w:t xml:space="preserve"> 2C-E</w:t>
      </w:r>
      <w:r w:rsidR="00CA3367" w:rsidRPr="00463853">
        <w:rPr>
          <w:sz w:val="22"/>
          <w:szCs w:val="22"/>
        </w:rPr>
        <w:t>.</w:t>
      </w: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2088"/>
        <w:gridCol w:w="990"/>
        <w:gridCol w:w="1080"/>
        <w:gridCol w:w="990"/>
        <w:gridCol w:w="810"/>
        <w:gridCol w:w="1350"/>
        <w:gridCol w:w="1080"/>
        <w:gridCol w:w="1080"/>
        <w:gridCol w:w="1440"/>
      </w:tblGrid>
      <w:tr w:rsidR="00AA4D80" w:rsidRPr="00821F99" w14:paraId="6A621453" w14:textId="77777777" w:rsidTr="00194CAF">
        <w:trPr>
          <w:trHeight w:val="80"/>
        </w:trPr>
        <w:tc>
          <w:tcPr>
            <w:tcW w:w="2088" w:type="dxa"/>
            <w:vMerge w:val="restart"/>
            <w:vAlign w:val="center"/>
          </w:tcPr>
          <w:p w14:paraId="1AC5435C" w14:textId="77777777" w:rsidR="00AA4D80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6300" w:type="dxa"/>
            <w:gridSpan w:val="6"/>
            <w:shd w:val="clear" w:color="auto" w:fill="auto"/>
            <w:noWrap/>
            <w:vAlign w:val="center"/>
          </w:tcPr>
          <w:p w14:paraId="1CB5DACB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d Se-DLAV</w:t>
            </w:r>
          </w:p>
        </w:tc>
        <w:tc>
          <w:tcPr>
            <w:tcW w:w="1080" w:type="dxa"/>
            <w:vMerge w:val="restart"/>
            <w:vAlign w:val="center"/>
          </w:tcPr>
          <w:p w14:paraId="07976455" w14:textId="77777777" w:rsidR="00AA4D80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embryos</w:t>
            </w:r>
          </w:p>
          <w:p w14:paraId="55F0C866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alyzed</w:t>
            </w:r>
          </w:p>
        </w:tc>
        <w:tc>
          <w:tcPr>
            <w:tcW w:w="1440" w:type="dxa"/>
            <w:vMerge w:val="restart"/>
            <w:vAlign w:val="center"/>
          </w:tcPr>
          <w:p w14:paraId="1144E1C0" w14:textId="77777777" w:rsidR="00AA4D80" w:rsidRDefault="00AA4D80" w:rsidP="00194CAF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Se</w:t>
            </w:r>
            <w:r>
              <w:rPr>
                <w:b/>
                <w:bCs/>
              </w:rPr>
              <w:t>-DLAV</w:t>
            </w:r>
            <w:r w:rsidRPr="002C5FB6">
              <w:rPr>
                <w:b/>
                <w:bCs/>
              </w:rPr>
              <w:t>/</w:t>
            </w:r>
          </w:p>
          <w:p w14:paraId="1A953D6C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embryo</w:t>
            </w:r>
          </w:p>
        </w:tc>
      </w:tr>
      <w:tr w:rsidR="00AA4D80" w:rsidRPr="00821F99" w14:paraId="1D96ECA3" w14:textId="77777777" w:rsidTr="00194CAF">
        <w:trPr>
          <w:trHeight w:val="320"/>
        </w:trPr>
        <w:tc>
          <w:tcPr>
            <w:tcW w:w="2088" w:type="dxa"/>
            <w:vMerge/>
            <w:vAlign w:val="center"/>
          </w:tcPr>
          <w:p w14:paraId="4FB2A7EA" w14:textId="77777777" w:rsidR="00AA4D80" w:rsidRDefault="00AA4D80" w:rsidP="00194CAF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3870" w:type="dxa"/>
            <w:gridSpan w:val="4"/>
            <w:shd w:val="clear" w:color="auto" w:fill="auto"/>
            <w:noWrap/>
            <w:vAlign w:val="center"/>
          </w:tcPr>
          <w:p w14:paraId="13E0AE34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uncate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87AD79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truncated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4916D7B8" w14:textId="77777777" w:rsidR="00AA4D80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0C5E82BE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d</w:t>
            </w:r>
          </w:p>
        </w:tc>
        <w:tc>
          <w:tcPr>
            <w:tcW w:w="1080" w:type="dxa"/>
            <w:vMerge/>
            <w:vAlign w:val="center"/>
          </w:tcPr>
          <w:p w14:paraId="20CA5EC9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vMerge/>
            <w:vAlign w:val="center"/>
          </w:tcPr>
          <w:p w14:paraId="0EA2FB7F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AA4D80" w:rsidRPr="00821F99" w14:paraId="6ADEEF65" w14:textId="77777777" w:rsidTr="00194CAF">
        <w:trPr>
          <w:trHeight w:val="320"/>
        </w:trPr>
        <w:tc>
          <w:tcPr>
            <w:tcW w:w="208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200F737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18D631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al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DDEE24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M</w:t>
            </w:r>
            <w:r>
              <w:rPr>
                <w:b/>
                <w:bCs/>
              </w:rPr>
              <w:t>oderate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05BAD7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al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0CDD82D4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F0C5C0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</w:t>
            </w: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7DF1C36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vAlign w:val="center"/>
          </w:tcPr>
          <w:p w14:paraId="054A05B5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vAlign w:val="center"/>
          </w:tcPr>
          <w:p w14:paraId="03C9AC2D" w14:textId="77777777" w:rsidR="00AA4D80" w:rsidRPr="002C5FB6" w:rsidRDefault="00AA4D80" w:rsidP="00194CAF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63300F" w:rsidRPr="00077847" w14:paraId="07A55523" w14:textId="77777777" w:rsidTr="00194CAF">
        <w:trPr>
          <w:trHeight w:val="28"/>
        </w:trPr>
        <w:tc>
          <w:tcPr>
            <w:tcW w:w="208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0592E69D" w14:textId="271FA730" w:rsidR="0063300F" w:rsidRPr="00463853" w:rsidRDefault="0063300F" w:rsidP="00194CAF">
            <w:pPr>
              <w:contextualSpacing/>
              <w:jc w:val="center"/>
              <w:rPr>
                <w:b/>
              </w:rPr>
            </w:pPr>
            <w:r w:rsidRPr="00463853">
              <w:rPr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6FA5BE51" w14:textId="616D0EB2" w:rsidR="0063300F" w:rsidRPr="00E727D6" w:rsidRDefault="0063300F" w:rsidP="00194CAF">
            <w:pPr>
              <w:contextualSpacing/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44832CDA" w14:textId="4E46C524" w:rsidR="0063300F" w:rsidRPr="00E727D6" w:rsidRDefault="0063300F" w:rsidP="00194CAF">
            <w:pPr>
              <w:contextualSpacing/>
              <w:jc w:val="center"/>
            </w:pPr>
            <w:r>
              <w:t>0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775C71BF" w14:textId="57A7094A" w:rsidR="0063300F" w:rsidRPr="00E727D6" w:rsidRDefault="0063300F" w:rsidP="00194CAF">
            <w:pPr>
              <w:contextualSpacing/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3084A253" w14:textId="5DA45097" w:rsidR="0063300F" w:rsidRPr="00E727D6" w:rsidRDefault="0063300F" w:rsidP="00194CAF">
            <w:pPr>
              <w:contextualSpacing/>
              <w:jc w:val="center"/>
            </w:pPr>
            <w:r>
              <w:t>0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noWrap/>
            <w:vAlign w:val="center"/>
          </w:tcPr>
          <w:p w14:paraId="6B542064" w14:textId="4213EAFF" w:rsidR="0063300F" w:rsidRPr="00E727D6" w:rsidRDefault="0063300F" w:rsidP="00194CAF">
            <w:pPr>
              <w:contextualSpacing/>
              <w:jc w:val="center"/>
            </w:pPr>
            <w:r>
              <w:t>124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56B9F28" w14:textId="77777777" w:rsidR="0063300F" w:rsidRPr="002C5FB6" w:rsidRDefault="0063300F" w:rsidP="00194CAF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124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CC57AB3" w14:textId="77777777" w:rsidR="0063300F" w:rsidRPr="002C5FB6" w:rsidRDefault="0063300F" w:rsidP="00194CAF">
            <w:pPr>
              <w:contextualSpacing/>
              <w:jc w:val="center"/>
            </w:pPr>
            <w:r>
              <w:t>11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F011592" w14:textId="77777777" w:rsidR="0063300F" w:rsidRPr="002C5FB6" w:rsidRDefault="0063300F" w:rsidP="00194CAF">
            <w:pPr>
              <w:contextualSpacing/>
              <w:jc w:val="center"/>
            </w:pPr>
            <w:r>
              <w:t>11.27</w:t>
            </w:r>
          </w:p>
        </w:tc>
      </w:tr>
      <w:tr w:rsidR="0063300F" w:rsidRPr="00077847" w14:paraId="5D46EF7E" w14:textId="77777777" w:rsidTr="00194CAF">
        <w:trPr>
          <w:trHeight w:val="63"/>
        </w:trPr>
        <w:tc>
          <w:tcPr>
            <w:tcW w:w="208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6CBFE40C" w14:textId="77777777" w:rsidR="0063300F" w:rsidRPr="00463853" w:rsidRDefault="0063300F" w:rsidP="00194CAF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89C9361" w14:textId="3DF4B289" w:rsidR="0063300F" w:rsidRPr="00E727D6" w:rsidRDefault="0063300F" w:rsidP="00194CAF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9CE9CD2" w14:textId="0240335C" w:rsidR="0063300F" w:rsidRPr="00E727D6" w:rsidRDefault="0063300F" w:rsidP="00194CAF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663010E" w14:textId="1AA9D032" w:rsidR="0063300F" w:rsidRPr="00E727D6" w:rsidRDefault="0063300F" w:rsidP="00194CAF">
            <w:pPr>
              <w:contextualSpacing/>
              <w:jc w:val="center"/>
            </w:pPr>
            <w:r>
              <w:t>0</w:t>
            </w:r>
            <w:r w:rsidRPr="00E727D6">
              <w:t xml:space="preserve"> %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F2C249D" w14:textId="70323066" w:rsidR="0063300F" w:rsidRPr="00E727D6" w:rsidRDefault="0063300F" w:rsidP="00194CAF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0</w:t>
            </w:r>
            <w:r w:rsidRPr="00E727D6">
              <w:rPr>
                <w:b/>
              </w:rPr>
              <w:t xml:space="preserve"> </w:t>
            </w:r>
            <w:r w:rsidRPr="00E727D6">
              <w:t>%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B859386" w14:textId="1CFC5FDD" w:rsidR="0063300F" w:rsidRPr="00E727D6" w:rsidRDefault="0063300F" w:rsidP="00194CAF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00</w:t>
            </w:r>
            <w:r w:rsidRPr="00E727D6">
              <w:rPr>
                <w:b/>
              </w:rPr>
              <w:t xml:space="preserve"> </w:t>
            </w:r>
            <w:r w:rsidRPr="00E727D6">
              <w:t>%</w:t>
            </w: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1E793228" w14:textId="77777777" w:rsidR="0063300F" w:rsidRPr="002C5FB6" w:rsidRDefault="0063300F" w:rsidP="00194CAF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2A85DE08" w14:textId="77777777" w:rsidR="0063300F" w:rsidRPr="002C5FB6" w:rsidRDefault="0063300F" w:rsidP="00194CAF">
            <w:pPr>
              <w:contextualSpacing/>
              <w:jc w:val="center"/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6CA3A6E7" w14:textId="77777777" w:rsidR="0063300F" w:rsidRPr="002C5FB6" w:rsidRDefault="0063300F" w:rsidP="00194CAF">
            <w:pPr>
              <w:contextualSpacing/>
              <w:jc w:val="center"/>
            </w:pPr>
          </w:p>
        </w:tc>
      </w:tr>
      <w:tr w:rsidR="0063300F" w:rsidRPr="00077847" w14:paraId="36EB0D33" w14:textId="77777777" w:rsidTr="00194CAF">
        <w:trPr>
          <w:trHeight w:val="72"/>
        </w:trPr>
        <w:tc>
          <w:tcPr>
            <w:tcW w:w="208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C32C216" w14:textId="77777777" w:rsidR="0063300F" w:rsidRPr="00463853" w:rsidRDefault="0063300F" w:rsidP="0063300F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 w:rsidRPr="00463853">
              <w:rPr>
                <w:b/>
                <w:bCs/>
                <w:i/>
              </w:rPr>
              <w:t>plxnd1</w:t>
            </w:r>
            <w:r w:rsidRPr="00463853">
              <w:rPr>
                <w:b/>
                <w:bCs/>
                <w:i/>
                <w:vertAlign w:val="superscript"/>
              </w:rPr>
              <w:t>fov01b</w:t>
            </w:r>
            <w:r w:rsidRPr="00463853">
              <w:rPr>
                <w:b/>
                <w:bCs/>
                <w:i/>
              </w:rPr>
              <w:t>/plxnd1</w:t>
            </w:r>
            <w:r w:rsidRPr="00463853">
              <w:rPr>
                <w:b/>
                <w:bCs/>
                <w:i/>
                <w:vertAlign w:val="superscript"/>
              </w:rPr>
              <w:t>skt6</w:t>
            </w:r>
          </w:p>
          <w:p w14:paraId="055E8D1E" w14:textId="624C835B" w:rsidR="0063300F" w:rsidRPr="00463853" w:rsidRDefault="0063300F" w:rsidP="0063300F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 w:rsidRPr="00463853">
              <w:rPr>
                <w:color w:val="000000" w:themeColor="text1"/>
                <w:sz w:val="22"/>
                <w:szCs w:val="22"/>
              </w:rPr>
              <w:t>transheterozygotes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1758714C" w14:textId="3DF624D0" w:rsidR="0063300F" w:rsidRPr="00E727D6" w:rsidRDefault="0063300F" w:rsidP="00194CAF">
            <w:pPr>
              <w:contextualSpacing/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36FF2955" w14:textId="3D49BA9E" w:rsidR="0063300F" w:rsidRPr="00E727D6" w:rsidRDefault="0063300F" w:rsidP="00194CAF">
            <w:pPr>
              <w:contextualSpacing/>
              <w:jc w:val="center"/>
            </w:pPr>
            <w:r>
              <w:t>0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75E1689C" w14:textId="35273B84" w:rsidR="0063300F" w:rsidRPr="00E727D6" w:rsidRDefault="0063300F" w:rsidP="00194CAF">
            <w:pPr>
              <w:contextualSpacing/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6377147E" w14:textId="0464F7A3" w:rsidR="0063300F" w:rsidRPr="00E727D6" w:rsidRDefault="0063300F" w:rsidP="00194CAF">
            <w:pPr>
              <w:contextualSpacing/>
              <w:jc w:val="center"/>
            </w:pPr>
            <w:r>
              <w:t>0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noWrap/>
            <w:vAlign w:val="center"/>
          </w:tcPr>
          <w:p w14:paraId="6A5A0E4C" w14:textId="43BF678C" w:rsidR="0063300F" w:rsidRPr="00E727D6" w:rsidRDefault="0063300F" w:rsidP="00194CAF">
            <w:pPr>
              <w:contextualSpacing/>
              <w:jc w:val="center"/>
            </w:pPr>
            <w:r>
              <w:t>162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BE3625D" w14:textId="77777777" w:rsidR="0063300F" w:rsidRPr="002C5FB6" w:rsidRDefault="0063300F" w:rsidP="00194CAF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162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D413AB6" w14:textId="77777777" w:rsidR="0063300F" w:rsidRPr="002C5FB6" w:rsidRDefault="0063300F" w:rsidP="00194CAF">
            <w:pPr>
              <w:contextualSpacing/>
              <w:jc w:val="center"/>
            </w:pPr>
            <w:r>
              <w:t>16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A764969" w14:textId="77777777" w:rsidR="0063300F" w:rsidRPr="002C5FB6" w:rsidRDefault="0063300F" w:rsidP="00194CAF">
            <w:pPr>
              <w:contextualSpacing/>
              <w:jc w:val="center"/>
            </w:pPr>
            <w:r>
              <w:t>10.13</w:t>
            </w:r>
          </w:p>
        </w:tc>
      </w:tr>
      <w:tr w:rsidR="0063300F" w:rsidRPr="00077847" w14:paraId="43BCADE2" w14:textId="77777777" w:rsidTr="00194CAF">
        <w:trPr>
          <w:trHeight w:val="28"/>
        </w:trPr>
        <w:tc>
          <w:tcPr>
            <w:tcW w:w="208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72661F03" w14:textId="77777777" w:rsidR="0063300F" w:rsidRPr="00E727D6" w:rsidRDefault="0063300F" w:rsidP="00194CAF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52C0ACDA" w14:textId="5492EF54" w:rsidR="0063300F" w:rsidRPr="00E727D6" w:rsidRDefault="0063300F" w:rsidP="00194CAF">
            <w:pPr>
              <w:contextualSpacing/>
              <w:jc w:val="center"/>
            </w:pPr>
            <w:r>
              <w:t>0</w:t>
            </w:r>
            <w:r w:rsidRPr="00E727D6">
              <w:t xml:space="preserve">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4B3FD4A" w14:textId="6EA8D621" w:rsidR="0063300F" w:rsidRPr="00E727D6" w:rsidRDefault="0063300F" w:rsidP="00194CAF">
            <w:pPr>
              <w:contextualSpacing/>
              <w:jc w:val="center"/>
            </w:pPr>
            <w:r>
              <w:t>0</w:t>
            </w:r>
            <w:r w:rsidRPr="00E727D6">
              <w:t xml:space="preserve"> %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808CE68" w14:textId="4D5AF63D" w:rsidR="0063300F" w:rsidRPr="00E727D6" w:rsidRDefault="0063300F" w:rsidP="00194CAF">
            <w:pPr>
              <w:contextualSpacing/>
              <w:jc w:val="center"/>
            </w:pPr>
            <w:r>
              <w:t>0</w:t>
            </w:r>
            <w:r w:rsidRPr="00E727D6">
              <w:t xml:space="preserve"> %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14E35369" w14:textId="2584C9A1" w:rsidR="0063300F" w:rsidRPr="00E727D6" w:rsidRDefault="0063300F" w:rsidP="00194CAF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0</w:t>
            </w:r>
            <w:r w:rsidRPr="00E727D6">
              <w:rPr>
                <w:b/>
              </w:rPr>
              <w:t xml:space="preserve"> </w:t>
            </w:r>
            <w:r w:rsidRPr="00E727D6">
              <w:t>%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0039EA3" w14:textId="657C9707" w:rsidR="0063300F" w:rsidRPr="00E727D6" w:rsidRDefault="0063300F" w:rsidP="00194CAF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00</w:t>
            </w:r>
            <w:r w:rsidRPr="00E727D6">
              <w:rPr>
                <w:b/>
              </w:rPr>
              <w:t xml:space="preserve"> </w:t>
            </w:r>
            <w:r w:rsidRPr="00E727D6">
              <w:t>%</w:t>
            </w:r>
          </w:p>
        </w:tc>
        <w:tc>
          <w:tcPr>
            <w:tcW w:w="1080" w:type="dxa"/>
            <w:vMerge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55E9B598" w14:textId="77777777" w:rsidR="0063300F" w:rsidRPr="002C5FB6" w:rsidRDefault="0063300F" w:rsidP="00194CAF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01E87518" w14:textId="77777777" w:rsidR="0063300F" w:rsidRPr="002C5FB6" w:rsidRDefault="0063300F" w:rsidP="00194CAF">
            <w:pPr>
              <w:contextualSpacing/>
              <w:jc w:val="center"/>
            </w:pPr>
          </w:p>
        </w:tc>
        <w:tc>
          <w:tcPr>
            <w:tcW w:w="1440" w:type="dxa"/>
            <w:vMerge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4DE0CA46" w14:textId="77777777" w:rsidR="0063300F" w:rsidRPr="002C5FB6" w:rsidRDefault="0063300F" w:rsidP="00194CAF">
            <w:pPr>
              <w:contextualSpacing/>
              <w:jc w:val="center"/>
            </w:pPr>
          </w:p>
        </w:tc>
      </w:tr>
    </w:tbl>
    <w:p w14:paraId="1ED480D3" w14:textId="77777777" w:rsidR="00CA3367" w:rsidRDefault="00CA3367" w:rsidP="00AA4D80">
      <w:pPr>
        <w:jc w:val="both"/>
        <w:rPr>
          <w:b/>
          <w:sz w:val="22"/>
          <w:szCs w:val="22"/>
        </w:rPr>
      </w:pPr>
    </w:p>
    <w:p w14:paraId="0F3373C7" w14:textId="2D8FE5BC" w:rsidR="003B73A6" w:rsidRPr="00463853" w:rsidRDefault="003B73A6" w:rsidP="003B73A6">
      <w:pPr>
        <w:jc w:val="both"/>
        <w:rPr>
          <w:sz w:val="22"/>
          <w:szCs w:val="22"/>
        </w:rPr>
      </w:pPr>
      <w:r w:rsidRPr="00463853">
        <w:rPr>
          <w:b/>
          <w:color w:val="000000" w:themeColor="text1"/>
          <w:sz w:val="22"/>
          <w:szCs w:val="22"/>
        </w:rPr>
        <w:t>Quantification. Penetrance of Se-DLAV truncations in 32 hpf embryos of the indicated genotypes.</w:t>
      </w:r>
      <w:r w:rsidRPr="00463853">
        <w:rPr>
          <w:color w:val="000000" w:themeColor="text1"/>
          <w:sz w:val="22"/>
          <w:szCs w:val="22"/>
        </w:rPr>
        <w:t xml:space="preserve"> All the </w:t>
      </w:r>
      <w:r w:rsidRPr="00463853">
        <w:rPr>
          <w:i/>
          <w:sz w:val="22"/>
          <w:szCs w:val="22"/>
        </w:rPr>
        <w:t>plxnd1</w:t>
      </w:r>
      <w:r w:rsidRPr="00463853">
        <w:rPr>
          <w:i/>
          <w:sz w:val="22"/>
          <w:szCs w:val="22"/>
          <w:vertAlign w:val="superscript"/>
        </w:rPr>
        <w:t>fov01b</w:t>
      </w:r>
      <w:r w:rsidRPr="00463853">
        <w:rPr>
          <w:color w:val="000000" w:themeColor="text1"/>
          <w:sz w:val="22"/>
          <w:szCs w:val="22"/>
        </w:rPr>
        <w:t xml:space="preserve"> mutants  (12 embryos) displayed </w:t>
      </w:r>
      <w:proofErr w:type="spellStart"/>
      <w:r w:rsidRPr="00463853">
        <w:rPr>
          <w:color w:val="000000" w:themeColor="text1"/>
          <w:sz w:val="22"/>
          <w:szCs w:val="22"/>
        </w:rPr>
        <w:t>hyperangiogenic</w:t>
      </w:r>
      <w:proofErr w:type="spellEnd"/>
      <w:r w:rsidRPr="00463853">
        <w:rPr>
          <w:color w:val="000000" w:themeColor="text1"/>
          <w:sz w:val="22"/>
          <w:szCs w:val="22"/>
        </w:rPr>
        <w:t xml:space="preserve"> vascular </w:t>
      </w:r>
      <w:proofErr w:type="spellStart"/>
      <w:r w:rsidRPr="00463853">
        <w:rPr>
          <w:color w:val="000000" w:themeColor="text1"/>
          <w:sz w:val="22"/>
          <w:szCs w:val="22"/>
        </w:rPr>
        <w:t>mispatterning</w:t>
      </w:r>
      <w:proofErr w:type="spellEnd"/>
      <w:r w:rsidRPr="00463853">
        <w:rPr>
          <w:color w:val="000000" w:themeColor="text1"/>
          <w:sz w:val="22"/>
          <w:szCs w:val="22"/>
        </w:rPr>
        <w:t xml:space="preserve"> (not tabulated).</w:t>
      </w:r>
      <w:r w:rsidRPr="00463853">
        <w:rPr>
          <w:sz w:val="22"/>
          <w:szCs w:val="22"/>
        </w:rPr>
        <w:t xml:space="preserve"> Related to </w:t>
      </w:r>
      <w:r w:rsidRPr="00463853">
        <w:rPr>
          <w:b/>
          <w:sz w:val="22"/>
          <w:szCs w:val="22"/>
        </w:rPr>
        <w:t>Fig</w:t>
      </w:r>
      <w:r w:rsidR="00937694">
        <w:rPr>
          <w:b/>
          <w:sz w:val="22"/>
          <w:szCs w:val="22"/>
        </w:rPr>
        <w:t>ure</w:t>
      </w:r>
      <w:r w:rsidRPr="00463853">
        <w:rPr>
          <w:b/>
          <w:sz w:val="22"/>
          <w:szCs w:val="22"/>
        </w:rPr>
        <w:t xml:space="preserve"> 2C-E</w:t>
      </w:r>
      <w:r w:rsidRPr="00463853">
        <w:rPr>
          <w:sz w:val="22"/>
          <w:szCs w:val="22"/>
        </w:rPr>
        <w:t>.</w:t>
      </w:r>
    </w:p>
    <w:tbl>
      <w:tblPr>
        <w:tblStyle w:val="TableGrid"/>
        <w:tblW w:w="7259" w:type="dxa"/>
        <w:tblLayout w:type="fixed"/>
        <w:tblLook w:val="04A0" w:firstRow="1" w:lastRow="0" w:firstColumn="1" w:lastColumn="0" w:noHBand="0" w:noVBand="1"/>
      </w:tblPr>
      <w:tblGrid>
        <w:gridCol w:w="2261"/>
        <w:gridCol w:w="1666"/>
        <w:gridCol w:w="1666"/>
        <w:gridCol w:w="1666"/>
      </w:tblGrid>
      <w:tr w:rsidR="003B73A6" w:rsidRPr="006336F4" w14:paraId="27F57A3D" w14:textId="77777777" w:rsidTr="00FF4531">
        <w:trPr>
          <w:trHeight w:val="341"/>
        </w:trPr>
        <w:tc>
          <w:tcPr>
            <w:tcW w:w="2261" w:type="dxa"/>
            <w:tcBorders>
              <w:bottom w:val="single" w:sz="18" w:space="0" w:color="auto"/>
            </w:tcBorders>
            <w:noWrap/>
            <w:vAlign w:val="center"/>
          </w:tcPr>
          <w:p w14:paraId="43ED5DA1" w14:textId="77777777" w:rsidR="003B73A6" w:rsidRDefault="003B73A6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042DB625" w14:textId="77777777" w:rsidR="003B73A6" w:rsidRDefault="003B73A6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Embryos with</w:t>
            </w:r>
          </w:p>
          <w:p w14:paraId="68B155F2" w14:textId="77777777" w:rsidR="003B73A6" w:rsidRDefault="003B73A6" w:rsidP="00FF4531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Se</w:t>
            </w:r>
            <w:r>
              <w:rPr>
                <w:b/>
              </w:rPr>
              <w:t>-DLAV</w:t>
            </w:r>
            <w:r w:rsidRPr="006336F4">
              <w:rPr>
                <w:b/>
              </w:rPr>
              <w:t xml:space="preserve"> truncations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763B2111" w14:textId="77777777" w:rsidR="003B73A6" w:rsidRDefault="003B73A6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Embryos w</w:t>
            </w:r>
            <w:r w:rsidRPr="006336F4">
              <w:rPr>
                <w:b/>
              </w:rPr>
              <w:t>ithout</w:t>
            </w:r>
          </w:p>
          <w:p w14:paraId="5570888E" w14:textId="77777777" w:rsidR="003B73A6" w:rsidRDefault="003B73A6" w:rsidP="00FF4531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Se</w:t>
            </w:r>
            <w:r>
              <w:rPr>
                <w:b/>
              </w:rPr>
              <w:t xml:space="preserve">-DLAV </w:t>
            </w:r>
            <w:r w:rsidRPr="006336F4">
              <w:rPr>
                <w:b/>
              </w:rPr>
              <w:t>truncations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59338155" w14:textId="77777777" w:rsidR="003B73A6" w:rsidRPr="006336F4" w:rsidRDefault="003B73A6" w:rsidP="00FF4531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Total</w:t>
            </w:r>
            <w:r>
              <w:rPr>
                <w:b/>
              </w:rPr>
              <w:t xml:space="preserve"> embryos analyzed</w:t>
            </w:r>
          </w:p>
        </w:tc>
      </w:tr>
      <w:tr w:rsidR="003B73A6" w:rsidRPr="002C5FB6" w14:paraId="1663F35D" w14:textId="77777777" w:rsidTr="00FF4531">
        <w:trPr>
          <w:trHeight w:val="28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0F5F4044" w14:textId="77777777" w:rsidR="003B73A6" w:rsidRPr="00463853" w:rsidRDefault="003B73A6" w:rsidP="00FF4531">
            <w:pPr>
              <w:contextualSpacing/>
              <w:jc w:val="center"/>
              <w:rPr>
                <w:b/>
              </w:rPr>
            </w:pPr>
            <w:r w:rsidRPr="00463853">
              <w:rPr>
                <w:b/>
                <w:bCs/>
              </w:rPr>
              <w:t>WT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54313CD4" w14:textId="77777777" w:rsidR="003B73A6" w:rsidRPr="002C5FB6" w:rsidRDefault="003B73A6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7FF77FD5" w14:textId="77777777" w:rsidR="003B73A6" w:rsidRPr="002C5FB6" w:rsidRDefault="003B73A6" w:rsidP="00FF4531">
            <w:pPr>
              <w:contextualSpacing/>
              <w:jc w:val="center"/>
            </w:pPr>
            <w:r>
              <w:t>11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54F00105" w14:textId="77777777" w:rsidR="003B73A6" w:rsidRPr="002C5FB6" w:rsidRDefault="003B73A6" w:rsidP="00FF4531">
            <w:pPr>
              <w:contextualSpacing/>
              <w:jc w:val="center"/>
            </w:pPr>
            <w:r>
              <w:t>11</w:t>
            </w:r>
          </w:p>
        </w:tc>
      </w:tr>
      <w:tr w:rsidR="003B73A6" w:rsidRPr="0028293E" w14:paraId="5DA72EBA" w14:textId="77777777" w:rsidTr="00FF4531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137BE265" w14:textId="77777777" w:rsidR="003B73A6" w:rsidRPr="00463853" w:rsidRDefault="003B73A6" w:rsidP="00FF4531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12A90B98" w14:textId="77777777" w:rsidR="003B73A6" w:rsidRPr="006108DA" w:rsidRDefault="003B73A6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0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7A2E83F5" w14:textId="77777777" w:rsidR="003B73A6" w:rsidRPr="006108DA" w:rsidRDefault="003B73A6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100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589419E" w14:textId="77777777" w:rsidR="003B73A6" w:rsidRPr="006108DA" w:rsidRDefault="003B73A6" w:rsidP="00FF4531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</w:tr>
      <w:tr w:rsidR="003B73A6" w:rsidRPr="002C5FB6" w14:paraId="60ED8807" w14:textId="77777777" w:rsidTr="00FF4531">
        <w:trPr>
          <w:trHeight w:val="54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1B877B9" w14:textId="77777777" w:rsidR="003B73A6" w:rsidRPr="00463853" w:rsidRDefault="003B73A6" w:rsidP="00FF4531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 w:rsidRPr="00463853">
              <w:rPr>
                <w:b/>
                <w:bCs/>
                <w:i/>
              </w:rPr>
              <w:t>plxnd1</w:t>
            </w:r>
            <w:r w:rsidRPr="00463853">
              <w:rPr>
                <w:b/>
                <w:bCs/>
                <w:i/>
                <w:vertAlign w:val="superscript"/>
              </w:rPr>
              <w:t>fov01b</w:t>
            </w:r>
            <w:r w:rsidRPr="00463853">
              <w:rPr>
                <w:b/>
                <w:bCs/>
                <w:i/>
              </w:rPr>
              <w:t>/plxnd1</w:t>
            </w:r>
            <w:r w:rsidRPr="00463853">
              <w:rPr>
                <w:b/>
                <w:bCs/>
                <w:i/>
                <w:vertAlign w:val="superscript"/>
              </w:rPr>
              <w:t>skt6</w:t>
            </w:r>
          </w:p>
          <w:p w14:paraId="4CD5F276" w14:textId="77777777" w:rsidR="003B73A6" w:rsidRPr="00463853" w:rsidRDefault="003B73A6" w:rsidP="00FF4531">
            <w:pPr>
              <w:contextualSpacing/>
              <w:jc w:val="center"/>
              <w:rPr>
                <w:b/>
              </w:rPr>
            </w:pPr>
            <w:r w:rsidRPr="00463853">
              <w:rPr>
                <w:color w:val="000000" w:themeColor="text1"/>
                <w:sz w:val="22"/>
                <w:szCs w:val="22"/>
              </w:rPr>
              <w:t>transheterozygotes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46C37541" w14:textId="77777777" w:rsidR="003B73A6" w:rsidRPr="002C5FB6" w:rsidRDefault="003B73A6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53761707" w14:textId="77777777" w:rsidR="003B73A6" w:rsidRPr="002C5FB6" w:rsidRDefault="003B73A6" w:rsidP="00FF4531">
            <w:pPr>
              <w:contextualSpacing/>
              <w:jc w:val="center"/>
            </w:pPr>
            <w:r>
              <w:t>16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745E4E44" w14:textId="77777777" w:rsidR="003B73A6" w:rsidRPr="002C5FB6" w:rsidRDefault="003B73A6" w:rsidP="00FF4531">
            <w:pPr>
              <w:contextualSpacing/>
              <w:jc w:val="center"/>
            </w:pPr>
            <w:r>
              <w:t>16</w:t>
            </w:r>
          </w:p>
        </w:tc>
      </w:tr>
      <w:tr w:rsidR="003B73A6" w:rsidRPr="0028293E" w14:paraId="6D46B410" w14:textId="77777777" w:rsidTr="00FF4531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1388622B" w14:textId="77777777" w:rsidR="003B73A6" w:rsidRPr="006108DA" w:rsidRDefault="003B73A6" w:rsidP="00FF4531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722AB521" w14:textId="77777777" w:rsidR="003B73A6" w:rsidRPr="006108DA" w:rsidRDefault="003B73A6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0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B73A4F4" w14:textId="77777777" w:rsidR="003B73A6" w:rsidRPr="006108DA" w:rsidRDefault="003B73A6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100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E8C091E" w14:textId="77777777" w:rsidR="003B73A6" w:rsidRPr="006108DA" w:rsidRDefault="003B73A6" w:rsidP="00FF4531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</w:tr>
    </w:tbl>
    <w:p w14:paraId="4C76C6CB" w14:textId="77777777" w:rsidR="003B73A6" w:rsidRDefault="003B73A6" w:rsidP="003B73A6">
      <w:pPr>
        <w:contextualSpacing/>
        <w:jc w:val="both"/>
        <w:rPr>
          <w:b/>
          <w:sz w:val="22"/>
          <w:szCs w:val="22"/>
        </w:rPr>
      </w:pPr>
    </w:p>
    <w:p w14:paraId="234BFD53" w14:textId="04BC1044" w:rsidR="003B73A6" w:rsidRPr="00463853" w:rsidRDefault="003B73A6" w:rsidP="003B73A6">
      <w:pPr>
        <w:jc w:val="both"/>
        <w:rPr>
          <w:sz w:val="22"/>
          <w:szCs w:val="22"/>
        </w:rPr>
      </w:pPr>
      <w:r w:rsidRPr="00463853">
        <w:rPr>
          <w:b/>
          <w:color w:val="000000" w:themeColor="text1"/>
          <w:sz w:val="22"/>
          <w:szCs w:val="22"/>
        </w:rPr>
        <w:t>Quantification. Expressivity of Se-DLAV truncations in 32 hpf embryos of the indicated genotypes.</w:t>
      </w:r>
      <w:r w:rsidRPr="00463853">
        <w:rPr>
          <w:color w:val="FF0000"/>
          <w:sz w:val="22"/>
          <w:szCs w:val="22"/>
        </w:rPr>
        <w:t xml:space="preserve"> </w:t>
      </w:r>
      <w:r w:rsidRPr="00463853">
        <w:rPr>
          <w:color w:val="000000" w:themeColor="text1"/>
          <w:sz w:val="22"/>
          <w:szCs w:val="22"/>
        </w:rPr>
        <w:t xml:space="preserve">All the </w:t>
      </w:r>
      <w:r w:rsidRPr="00463853">
        <w:rPr>
          <w:i/>
          <w:sz w:val="22"/>
          <w:szCs w:val="22"/>
        </w:rPr>
        <w:t>plxnd1</w:t>
      </w:r>
      <w:r w:rsidRPr="00463853">
        <w:rPr>
          <w:i/>
          <w:sz w:val="22"/>
          <w:szCs w:val="22"/>
          <w:vertAlign w:val="superscript"/>
        </w:rPr>
        <w:t>fov01b</w:t>
      </w:r>
      <w:r w:rsidRPr="00463853">
        <w:rPr>
          <w:color w:val="000000" w:themeColor="text1"/>
          <w:sz w:val="22"/>
          <w:szCs w:val="22"/>
        </w:rPr>
        <w:t xml:space="preserve"> mutants  (12 embryos) displayed </w:t>
      </w:r>
      <w:proofErr w:type="spellStart"/>
      <w:r w:rsidRPr="00463853">
        <w:rPr>
          <w:color w:val="000000" w:themeColor="text1"/>
          <w:sz w:val="22"/>
          <w:szCs w:val="22"/>
        </w:rPr>
        <w:t>hyperangiogenic</w:t>
      </w:r>
      <w:proofErr w:type="spellEnd"/>
      <w:r w:rsidRPr="00463853">
        <w:rPr>
          <w:color w:val="000000" w:themeColor="text1"/>
          <w:sz w:val="22"/>
          <w:szCs w:val="22"/>
        </w:rPr>
        <w:t xml:space="preserve"> vascular </w:t>
      </w:r>
      <w:proofErr w:type="spellStart"/>
      <w:r w:rsidRPr="00463853">
        <w:rPr>
          <w:color w:val="000000" w:themeColor="text1"/>
          <w:sz w:val="22"/>
          <w:szCs w:val="22"/>
        </w:rPr>
        <w:t>mispatterning</w:t>
      </w:r>
      <w:proofErr w:type="spellEnd"/>
      <w:r w:rsidRPr="00463853">
        <w:rPr>
          <w:color w:val="000000" w:themeColor="text1"/>
          <w:sz w:val="22"/>
          <w:szCs w:val="22"/>
        </w:rPr>
        <w:t xml:space="preserve"> (not tabulated).</w:t>
      </w:r>
      <w:r w:rsidRPr="00463853">
        <w:rPr>
          <w:sz w:val="22"/>
          <w:szCs w:val="22"/>
        </w:rPr>
        <w:t xml:space="preserve"> </w:t>
      </w:r>
      <w:r w:rsidR="009D2B3E" w:rsidRPr="00463853">
        <w:rPr>
          <w:sz w:val="22"/>
          <w:szCs w:val="22"/>
        </w:rPr>
        <w:t xml:space="preserve">Related to </w:t>
      </w:r>
      <w:r w:rsidR="009D2B3E" w:rsidRPr="00463853">
        <w:rPr>
          <w:b/>
          <w:sz w:val="22"/>
          <w:szCs w:val="22"/>
        </w:rPr>
        <w:t>Fig</w:t>
      </w:r>
      <w:r w:rsidR="00806658">
        <w:rPr>
          <w:b/>
          <w:sz w:val="22"/>
          <w:szCs w:val="22"/>
        </w:rPr>
        <w:t>ure</w:t>
      </w:r>
      <w:r w:rsidR="009D2B3E" w:rsidRPr="00463853">
        <w:rPr>
          <w:b/>
          <w:sz w:val="22"/>
          <w:szCs w:val="22"/>
        </w:rPr>
        <w:t xml:space="preserve"> 2C-E</w:t>
      </w:r>
      <w:r w:rsidR="009D2B3E" w:rsidRPr="00463853">
        <w:rPr>
          <w:sz w:val="22"/>
          <w:szCs w:val="22"/>
        </w:rPr>
        <w:t>.</w:t>
      </w: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2088"/>
        <w:gridCol w:w="990"/>
        <w:gridCol w:w="1080"/>
        <w:gridCol w:w="990"/>
        <w:gridCol w:w="900"/>
        <w:gridCol w:w="1260"/>
        <w:gridCol w:w="1170"/>
        <w:gridCol w:w="2430"/>
      </w:tblGrid>
      <w:tr w:rsidR="003B73A6" w:rsidRPr="002C5FB6" w14:paraId="1E49DCBD" w14:textId="77777777" w:rsidTr="00FF4531">
        <w:trPr>
          <w:trHeight w:val="71"/>
        </w:trPr>
        <w:tc>
          <w:tcPr>
            <w:tcW w:w="2088" w:type="dxa"/>
            <w:vMerge w:val="restart"/>
            <w:vAlign w:val="center"/>
          </w:tcPr>
          <w:p w14:paraId="3542220F" w14:textId="77777777" w:rsidR="003B73A6" w:rsidRDefault="003B73A6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6390" w:type="dxa"/>
            <w:gridSpan w:val="6"/>
            <w:shd w:val="clear" w:color="auto" w:fill="auto"/>
            <w:noWrap/>
            <w:vAlign w:val="center"/>
          </w:tcPr>
          <w:p w14:paraId="4521692C" w14:textId="77777777" w:rsidR="003B73A6" w:rsidRDefault="003B73A6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-DLAV in embryos with Se-DLAV truncations</w:t>
            </w:r>
          </w:p>
        </w:tc>
        <w:tc>
          <w:tcPr>
            <w:tcW w:w="2430" w:type="dxa"/>
            <w:vMerge w:val="restart"/>
            <w:vAlign w:val="center"/>
          </w:tcPr>
          <w:p w14:paraId="2DCCA104" w14:textId="77777777" w:rsidR="003B73A6" w:rsidRDefault="003B73A6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bryos with Se-DLAV truncations</w:t>
            </w:r>
          </w:p>
        </w:tc>
      </w:tr>
      <w:tr w:rsidR="003B73A6" w:rsidRPr="002C5FB6" w14:paraId="25A6E25C" w14:textId="77777777" w:rsidTr="00FF4531">
        <w:trPr>
          <w:trHeight w:val="63"/>
        </w:trPr>
        <w:tc>
          <w:tcPr>
            <w:tcW w:w="2088" w:type="dxa"/>
            <w:vMerge/>
            <w:vAlign w:val="center"/>
          </w:tcPr>
          <w:p w14:paraId="12A600AD" w14:textId="77777777" w:rsidR="003B73A6" w:rsidRDefault="003B73A6" w:rsidP="00FF4531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3960" w:type="dxa"/>
            <w:gridSpan w:val="4"/>
            <w:shd w:val="clear" w:color="auto" w:fill="auto"/>
            <w:noWrap/>
            <w:vAlign w:val="center"/>
          </w:tcPr>
          <w:p w14:paraId="0574A14D" w14:textId="77777777" w:rsidR="003B73A6" w:rsidRPr="002C5FB6" w:rsidRDefault="003B73A6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unc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5CC024" w14:textId="77777777" w:rsidR="003B73A6" w:rsidRPr="002C5FB6" w:rsidRDefault="003B73A6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truncated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0F4415A0" w14:textId="77777777" w:rsidR="003B73A6" w:rsidRDefault="003B73A6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41FE47DB" w14:textId="77777777" w:rsidR="003B73A6" w:rsidRDefault="003B73A6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-DLAV</w:t>
            </w:r>
          </w:p>
          <w:p w14:paraId="53178741" w14:textId="77777777" w:rsidR="003B73A6" w:rsidRPr="002C5FB6" w:rsidRDefault="003B73A6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d</w:t>
            </w:r>
          </w:p>
        </w:tc>
        <w:tc>
          <w:tcPr>
            <w:tcW w:w="2430" w:type="dxa"/>
            <w:vMerge/>
          </w:tcPr>
          <w:p w14:paraId="48ACBBA1" w14:textId="77777777" w:rsidR="003B73A6" w:rsidRDefault="003B73A6" w:rsidP="00FF4531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3B73A6" w:rsidRPr="002C5FB6" w14:paraId="5DEADA7A" w14:textId="77777777" w:rsidTr="00FF4531">
        <w:trPr>
          <w:trHeight w:val="215"/>
        </w:trPr>
        <w:tc>
          <w:tcPr>
            <w:tcW w:w="2088" w:type="dxa"/>
            <w:vMerge/>
            <w:tcBorders>
              <w:bottom w:val="single" w:sz="18" w:space="0" w:color="auto"/>
            </w:tcBorders>
            <w:vAlign w:val="center"/>
          </w:tcPr>
          <w:p w14:paraId="0E46B938" w14:textId="77777777" w:rsidR="003B73A6" w:rsidRPr="002C5FB6" w:rsidRDefault="003B73A6" w:rsidP="00FF4531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A3C4BFF" w14:textId="77777777" w:rsidR="003B73A6" w:rsidRPr="002C5FB6" w:rsidRDefault="003B73A6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al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63C4763" w14:textId="77777777" w:rsidR="003B73A6" w:rsidRPr="002C5FB6" w:rsidRDefault="003B73A6" w:rsidP="00FF4531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M</w:t>
            </w:r>
            <w:r>
              <w:rPr>
                <w:b/>
                <w:bCs/>
              </w:rPr>
              <w:t>oderate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18B5AF5" w14:textId="77777777" w:rsidR="003B73A6" w:rsidRPr="002C5FB6" w:rsidRDefault="003B73A6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al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6A2D5978" w14:textId="77777777" w:rsidR="003B73A6" w:rsidRDefault="003B73A6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8CE4315" w14:textId="77777777" w:rsidR="003B73A6" w:rsidRPr="002C5FB6" w:rsidRDefault="003B73A6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BF06B73" w14:textId="77777777" w:rsidR="003B73A6" w:rsidRPr="002C5FB6" w:rsidRDefault="003B73A6" w:rsidP="00FF4531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</w:tcPr>
          <w:p w14:paraId="6156E70D" w14:textId="77777777" w:rsidR="003B73A6" w:rsidRPr="002C5FB6" w:rsidRDefault="003B73A6" w:rsidP="00FF4531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3B73A6" w:rsidRPr="002C5FB6" w14:paraId="4C01AB9B" w14:textId="77777777" w:rsidTr="00FF4531">
        <w:trPr>
          <w:trHeight w:val="72"/>
        </w:trPr>
        <w:tc>
          <w:tcPr>
            <w:tcW w:w="208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5CC64B9" w14:textId="77777777" w:rsidR="003B73A6" w:rsidRPr="00463853" w:rsidRDefault="003B73A6" w:rsidP="00FF4531">
            <w:pPr>
              <w:contextualSpacing/>
              <w:jc w:val="center"/>
              <w:rPr>
                <w:b/>
              </w:rPr>
            </w:pPr>
            <w:r w:rsidRPr="00463853">
              <w:rPr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5D40BDFC" w14:textId="77777777" w:rsidR="003B73A6" w:rsidRPr="00E727D6" w:rsidRDefault="003B73A6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17C54FE8" w14:textId="77777777" w:rsidR="003B73A6" w:rsidRPr="00E727D6" w:rsidRDefault="003B73A6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07972537" w14:textId="77777777" w:rsidR="003B73A6" w:rsidRPr="00E727D6" w:rsidRDefault="003B73A6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4C7B6FB8" w14:textId="77777777" w:rsidR="003B73A6" w:rsidRPr="00E727D6" w:rsidRDefault="003B73A6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noWrap/>
            <w:vAlign w:val="center"/>
          </w:tcPr>
          <w:p w14:paraId="3679BD49" w14:textId="77777777" w:rsidR="003B73A6" w:rsidRPr="00E727D6" w:rsidRDefault="003B73A6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775F7262" w14:textId="77777777" w:rsidR="003B73A6" w:rsidRPr="00E727D6" w:rsidRDefault="003B73A6" w:rsidP="00FF4531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23B403C7" w14:textId="77777777" w:rsidR="003B73A6" w:rsidRPr="002C5FB6" w:rsidRDefault="003B73A6" w:rsidP="00FF4531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0/11</w:t>
            </w:r>
          </w:p>
        </w:tc>
      </w:tr>
      <w:tr w:rsidR="003B73A6" w:rsidRPr="002C5FB6" w14:paraId="2448BF28" w14:textId="77777777" w:rsidTr="00FF4531">
        <w:trPr>
          <w:trHeight w:val="63"/>
        </w:trPr>
        <w:tc>
          <w:tcPr>
            <w:tcW w:w="208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772129A1" w14:textId="77777777" w:rsidR="003B73A6" w:rsidRPr="00463853" w:rsidRDefault="003B73A6" w:rsidP="00FF4531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E46FAE6" w14:textId="77777777" w:rsidR="003B73A6" w:rsidRPr="00E727D6" w:rsidRDefault="003B73A6" w:rsidP="00FF4531">
            <w:pPr>
              <w:contextualSpacing/>
              <w:jc w:val="center"/>
            </w:pPr>
            <w:r>
              <w:t xml:space="preserve">0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4143BAC" w14:textId="77777777" w:rsidR="003B73A6" w:rsidRPr="00E727D6" w:rsidRDefault="003B73A6" w:rsidP="00FF4531">
            <w:pPr>
              <w:contextualSpacing/>
              <w:jc w:val="center"/>
            </w:pPr>
            <w:r>
              <w:t xml:space="preserve">0 </w:t>
            </w:r>
            <w:r w:rsidRPr="00E727D6">
              <w:t>%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7420176" w14:textId="77777777" w:rsidR="003B73A6" w:rsidRPr="00E727D6" w:rsidRDefault="003B73A6" w:rsidP="00FF4531">
            <w:pPr>
              <w:contextualSpacing/>
              <w:jc w:val="center"/>
            </w:pPr>
            <w:r>
              <w:t xml:space="preserve">0 </w:t>
            </w:r>
            <w:r w:rsidRPr="00E727D6">
              <w:t>%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A3EECBF" w14:textId="77777777" w:rsidR="003B73A6" w:rsidRPr="00E727D6" w:rsidRDefault="003B73A6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0 </w:t>
            </w:r>
            <w:r w:rsidRPr="00E727D6">
              <w:rPr>
                <w:b/>
              </w:rPr>
              <w:t>%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B0D5646" w14:textId="77777777" w:rsidR="003B73A6" w:rsidRPr="00E727D6" w:rsidRDefault="003B73A6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0 </w:t>
            </w:r>
            <w:r w:rsidRPr="00E727D6">
              <w:rPr>
                <w:b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9B36AB6" w14:textId="77777777" w:rsidR="003B73A6" w:rsidRPr="00E727D6" w:rsidRDefault="003B73A6" w:rsidP="00FF4531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E727D6">
              <w:rPr>
                <w:bCs/>
              </w:rPr>
              <w:t xml:space="preserve"> %</w:t>
            </w: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  <w:vAlign w:val="center"/>
          </w:tcPr>
          <w:p w14:paraId="13119333" w14:textId="77777777" w:rsidR="003B73A6" w:rsidRPr="002C5FB6" w:rsidRDefault="003B73A6" w:rsidP="00FF4531">
            <w:pPr>
              <w:contextualSpacing/>
              <w:jc w:val="center"/>
              <w:rPr>
                <w:bCs/>
              </w:rPr>
            </w:pPr>
          </w:p>
        </w:tc>
      </w:tr>
      <w:tr w:rsidR="003B73A6" w:rsidRPr="002C5FB6" w14:paraId="2FEFC792" w14:textId="77777777" w:rsidTr="00FF4531">
        <w:trPr>
          <w:trHeight w:val="81"/>
        </w:trPr>
        <w:tc>
          <w:tcPr>
            <w:tcW w:w="208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5DA1AC8" w14:textId="77777777" w:rsidR="003B73A6" w:rsidRPr="00463853" w:rsidRDefault="003B73A6" w:rsidP="00FF4531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 w:rsidRPr="00463853">
              <w:rPr>
                <w:b/>
                <w:bCs/>
                <w:i/>
              </w:rPr>
              <w:t>plxnd1</w:t>
            </w:r>
            <w:r w:rsidRPr="00463853">
              <w:rPr>
                <w:b/>
                <w:bCs/>
                <w:i/>
                <w:vertAlign w:val="superscript"/>
              </w:rPr>
              <w:t>fov01b</w:t>
            </w:r>
            <w:r w:rsidRPr="00463853">
              <w:rPr>
                <w:b/>
                <w:bCs/>
                <w:i/>
              </w:rPr>
              <w:t>/plxnd1</w:t>
            </w:r>
            <w:r w:rsidRPr="00463853">
              <w:rPr>
                <w:b/>
                <w:bCs/>
                <w:i/>
                <w:vertAlign w:val="superscript"/>
              </w:rPr>
              <w:t>skt6</w:t>
            </w:r>
          </w:p>
          <w:p w14:paraId="6B421570" w14:textId="77777777" w:rsidR="003B73A6" w:rsidRPr="00463853" w:rsidRDefault="003B73A6" w:rsidP="00FF4531">
            <w:pPr>
              <w:contextualSpacing/>
              <w:jc w:val="center"/>
              <w:rPr>
                <w:b/>
              </w:rPr>
            </w:pPr>
            <w:r w:rsidRPr="00463853">
              <w:rPr>
                <w:color w:val="000000" w:themeColor="text1"/>
                <w:sz w:val="22"/>
                <w:szCs w:val="22"/>
              </w:rPr>
              <w:t>transheterozygotes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613D5F06" w14:textId="77777777" w:rsidR="003B73A6" w:rsidRPr="00E727D6" w:rsidRDefault="003B73A6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0A735468" w14:textId="77777777" w:rsidR="003B73A6" w:rsidRPr="00E727D6" w:rsidRDefault="003B73A6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0579CA7D" w14:textId="77777777" w:rsidR="003B73A6" w:rsidRPr="00E727D6" w:rsidRDefault="003B73A6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2C59D36F" w14:textId="77777777" w:rsidR="003B73A6" w:rsidRPr="00E727D6" w:rsidRDefault="003B73A6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noWrap/>
            <w:vAlign w:val="center"/>
          </w:tcPr>
          <w:p w14:paraId="0D1121BE" w14:textId="77777777" w:rsidR="003B73A6" w:rsidRPr="00E727D6" w:rsidRDefault="003B73A6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65483663" w14:textId="77777777" w:rsidR="003B73A6" w:rsidRPr="00E727D6" w:rsidRDefault="003B73A6" w:rsidP="00FF4531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1E5B4EEE" w14:textId="77777777" w:rsidR="003B73A6" w:rsidRPr="002C5FB6" w:rsidRDefault="003B73A6" w:rsidP="00FF4531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0/16</w:t>
            </w:r>
          </w:p>
        </w:tc>
      </w:tr>
      <w:tr w:rsidR="003B73A6" w:rsidRPr="002C5FB6" w14:paraId="45301CFE" w14:textId="77777777" w:rsidTr="00FF4531">
        <w:trPr>
          <w:trHeight w:val="63"/>
        </w:trPr>
        <w:tc>
          <w:tcPr>
            <w:tcW w:w="208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1CC7EDFA" w14:textId="77777777" w:rsidR="003B73A6" w:rsidRPr="004740B6" w:rsidRDefault="003B73A6" w:rsidP="00FF4531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3D0163AA" w14:textId="77777777" w:rsidR="003B73A6" w:rsidRPr="00E727D6" w:rsidRDefault="003B73A6" w:rsidP="00FF4531">
            <w:pPr>
              <w:contextualSpacing/>
              <w:jc w:val="center"/>
            </w:pPr>
            <w:r>
              <w:t xml:space="preserve">0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9595469" w14:textId="77777777" w:rsidR="003B73A6" w:rsidRPr="00E727D6" w:rsidRDefault="003B73A6" w:rsidP="00FF4531">
            <w:pPr>
              <w:contextualSpacing/>
              <w:jc w:val="center"/>
            </w:pPr>
            <w:r>
              <w:t xml:space="preserve">0 </w:t>
            </w:r>
            <w:r w:rsidRPr="00E727D6">
              <w:t>%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308304F" w14:textId="77777777" w:rsidR="003B73A6" w:rsidRPr="00E727D6" w:rsidRDefault="003B73A6" w:rsidP="00FF4531">
            <w:pPr>
              <w:contextualSpacing/>
              <w:jc w:val="center"/>
            </w:pPr>
            <w:r>
              <w:t xml:space="preserve">0 </w:t>
            </w:r>
            <w:r w:rsidRPr="00E727D6">
              <w:t>%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1C3243C2" w14:textId="77777777" w:rsidR="003B73A6" w:rsidRPr="00E727D6" w:rsidRDefault="003B73A6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0 </w:t>
            </w:r>
            <w:r w:rsidRPr="00E727D6">
              <w:rPr>
                <w:b/>
              </w:rPr>
              <w:t>%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F5E2319" w14:textId="77777777" w:rsidR="003B73A6" w:rsidRPr="00E727D6" w:rsidRDefault="003B73A6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0 </w:t>
            </w:r>
            <w:r w:rsidRPr="00E727D6">
              <w:rPr>
                <w:b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97543B5" w14:textId="77777777" w:rsidR="003B73A6" w:rsidRPr="00E727D6" w:rsidRDefault="003B73A6" w:rsidP="00FF4531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0 %</w:t>
            </w: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  <w:vAlign w:val="center"/>
          </w:tcPr>
          <w:p w14:paraId="52B3577C" w14:textId="77777777" w:rsidR="003B73A6" w:rsidRPr="002C5FB6" w:rsidRDefault="003B73A6" w:rsidP="00FF4531">
            <w:pPr>
              <w:contextualSpacing/>
              <w:jc w:val="center"/>
              <w:rPr>
                <w:bCs/>
              </w:rPr>
            </w:pPr>
          </w:p>
        </w:tc>
      </w:tr>
    </w:tbl>
    <w:p w14:paraId="4996D419" w14:textId="77777777" w:rsidR="00484BEF" w:rsidRDefault="00484BEF" w:rsidP="0063300F">
      <w:pPr>
        <w:jc w:val="both"/>
        <w:rPr>
          <w:b/>
          <w:color w:val="000000" w:themeColor="text1"/>
          <w:sz w:val="22"/>
          <w:szCs w:val="22"/>
          <w:highlight w:val="yellow"/>
        </w:rPr>
      </w:pPr>
    </w:p>
    <w:p w14:paraId="37279F58" w14:textId="77777777" w:rsidR="00484BEF" w:rsidRDefault="00484BEF">
      <w:pPr>
        <w:rPr>
          <w:b/>
          <w:color w:val="000000" w:themeColor="text1"/>
          <w:sz w:val="22"/>
          <w:szCs w:val="22"/>
          <w:highlight w:val="yellow"/>
        </w:rPr>
      </w:pPr>
      <w:r>
        <w:rPr>
          <w:b/>
          <w:color w:val="000000" w:themeColor="text1"/>
          <w:sz w:val="22"/>
          <w:szCs w:val="22"/>
          <w:highlight w:val="yellow"/>
        </w:rPr>
        <w:br w:type="page"/>
      </w:r>
    </w:p>
    <w:p w14:paraId="2901F6E8" w14:textId="77777777" w:rsidR="00732103" w:rsidRDefault="00732103" w:rsidP="0063300F">
      <w:pPr>
        <w:jc w:val="both"/>
        <w:rPr>
          <w:b/>
          <w:color w:val="000000" w:themeColor="text1"/>
          <w:sz w:val="22"/>
          <w:szCs w:val="22"/>
        </w:rPr>
      </w:pPr>
    </w:p>
    <w:p w14:paraId="4B69E8CA" w14:textId="678B2451" w:rsidR="00732103" w:rsidRPr="00C61BA6" w:rsidRDefault="00C61BA6" w:rsidP="0063300F">
      <w:pPr>
        <w:jc w:val="both"/>
        <w:rPr>
          <w:b/>
          <w:sz w:val="22"/>
          <w:szCs w:val="22"/>
          <w:u w:val="single"/>
        </w:rPr>
      </w:pPr>
      <w:r w:rsidRPr="00C61BA6">
        <w:rPr>
          <w:b/>
          <w:sz w:val="22"/>
          <w:szCs w:val="22"/>
          <w:u w:val="single"/>
        </w:rPr>
        <w:t xml:space="preserve">Comparison of the vascular phenotypes of </w:t>
      </w:r>
      <w:r w:rsidRPr="00C61BA6">
        <w:rPr>
          <w:b/>
          <w:color w:val="000000" w:themeColor="text1"/>
          <w:sz w:val="22"/>
          <w:szCs w:val="22"/>
          <w:u w:val="single"/>
        </w:rPr>
        <w:t xml:space="preserve">homozygous WT and </w:t>
      </w:r>
      <w:r>
        <w:rPr>
          <w:b/>
          <w:color w:val="000000" w:themeColor="text1"/>
          <w:sz w:val="22"/>
          <w:szCs w:val="22"/>
          <w:u w:val="single"/>
        </w:rPr>
        <w:t xml:space="preserve">homozygous </w:t>
      </w:r>
      <w:r w:rsidRPr="00C61BA6">
        <w:rPr>
          <w:b/>
          <w:i/>
          <w:color w:val="000000" w:themeColor="text1"/>
          <w:sz w:val="22"/>
          <w:szCs w:val="22"/>
          <w:u w:val="single"/>
        </w:rPr>
        <w:t>plxnd1</w:t>
      </w:r>
      <w:r w:rsidRPr="00C61BA6">
        <w:rPr>
          <w:b/>
          <w:i/>
          <w:color w:val="000000" w:themeColor="text1"/>
          <w:sz w:val="22"/>
          <w:szCs w:val="22"/>
          <w:u w:val="single"/>
          <w:vertAlign w:val="superscript"/>
        </w:rPr>
        <w:t>skt6</w:t>
      </w:r>
      <w:r w:rsidRPr="00C61BA6">
        <w:rPr>
          <w:b/>
          <w:color w:val="000000" w:themeColor="text1"/>
          <w:sz w:val="22"/>
          <w:szCs w:val="22"/>
          <w:u w:val="single"/>
        </w:rPr>
        <w:t xml:space="preserve"> mutant</w:t>
      </w:r>
      <w:r w:rsidRPr="00C61BA6">
        <w:rPr>
          <w:b/>
          <w:sz w:val="22"/>
          <w:szCs w:val="22"/>
          <w:u w:val="single"/>
        </w:rPr>
        <w:t xml:space="preserve"> </w:t>
      </w:r>
      <w:r w:rsidRPr="00C61BA6">
        <w:rPr>
          <w:b/>
          <w:color w:val="000000" w:themeColor="text1"/>
          <w:sz w:val="22"/>
          <w:szCs w:val="22"/>
          <w:u w:val="single"/>
        </w:rPr>
        <w:t>siblings</w:t>
      </w:r>
    </w:p>
    <w:p w14:paraId="71C3409F" w14:textId="77777777" w:rsidR="00C61BA6" w:rsidRDefault="00C61BA6" w:rsidP="0063300F">
      <w:pPr>
        <w:jc w:val="both"/>
        <w:rPr>
          <w:b/>
          <w:color w:val="000000" w:themeColor="text1"/>
          <w:sz w:val="22"/>
          <w:szCs w:val="22"/>
        </w:rPr>
      </w:pPr>
    </w:p>
    <w:p w14:paraId="47179961" w14:textId="40F1ACB8" w:rsidR="0063300F" w:rsidRPr="009B3CFB" w:rsidRDefault="00CA3367" w:rsidP="0063300F">
      <w:pPr>
        <w:jc w:val="both"/>
        <w:rPr>
          <w:b/>
          <w:color w:val="000000" w:themeColor="text1"/>
          <w:sz w:val="22"/>
          <w:szCs w:val="22"/>
        </w:rPr>
      </w:pPr>
      <w:r w:rsidRPr="00B91E81">
        <w:rPr>
          <w:b/>
          <w:color w:val="000000" w:themeColor="text1"/>
          <w:sz w:val="22"/>
          <w:szCs w:val="22"/>
        </w:rPr>
        <w:t>Quantification. Percentage of Se-DLAV truncations in 32 hpf embryos of the indicated genotypes</w:t>
      </w:r>
      <w:r w:rsidRPr="00B91E81">
        <w:rPr>
          <w:color w:val="000000" w:themeColor="text1"/>
          <w:sz w:val="22"/>
          <w:szCs w:val="22"/>
        </w:rPr>
        <w:t xml:space="preserve"> belonging to each of the following four phenotypic classes. Truncated: maximal, moderate and, minimal. Non-truncated: Full.</w:t>
      </w:r>
      <w:r w:rsidRPr="00B91E81">
        <w:rPr>
          <w:sz w:val="22"/>
          <w:szCs w:val="22"/>
        </w:rPr>
        <w:t xml:space="preserve"> Related to </w:t>
      </w:r>
      <w:r w:rsidRPr="00B91E81">
        <w:rPr>
          <w:b/>
          <w:sz w:val="22"/>
          <w:szCs w:val="22"/>
        </w:rPr>
        <w:t>Fig</w:t>
      </w:r>
      <w:r w:rsidR="006F41B0">
        <w:rPr>
          <w:b/>
          <w:sz w:val="22"/>
          <w:szCs w:val="22"/>
        </w:rPr>
        <w:t>ure</w:t>
      </w:r>
      <w:r w:rsidRPr="00B91E81">
        <w:rPr>
          <w:b/>
          <w:sz w:val="22"/>
          <w:szCs w:val="22"/>
        </w:rPr>
        <w:t xml:space="preserve"> 2</w:t>
      </w:r>
      <w:r w:rsidR="000D1C8A" w:rsidRPr="00B91E81">
        <w:rPr>
          <w:b/>
          <w:sz w:val="22"/>
          <w:szCs w:val="22"/>
        </w:rPr>
        <w:t>F-</w:t>
      </w:r>
      <w:r w:rsidRPr="00B91E81">
        <w:rPr>
          <w:b/>
          <w:sz w:val="22"/>
          <w:szCs w:val="22"/>
        </w:rPr>
        <w:t>I</w:t>
      </w:r>
      <w:r w:rsidRPr="00B91E81">
        <w:rPr>
          <w:sz w:val="22"/>
          <w:szCs w:val="22"/>
        </w:rPr>
        <w:t>.</w:t>
      </w:r>
      <w:r w:rsidR="0063300F" w:rsidRPr="00B91E81">
        <w:rPr>
          <w:b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2088"/>
        <w:gridCol w:w="990"/>
        <w:gridCol w:w="1080"/>
        <w:gridCol w:w="990"/>
        <w:gridCol w:w="810"/>
        <w:gridCol w:w="1350"/>
        <w:gridCol w:w="1080"/>
        <w:gridCol w:w="1080"/>
        <w:gridCol w:w="1440"/>
      </w:tblGrid>
      <w:tr w:rsidR="0063300F" w:rsidRPr="00821F99" w14:paraId="68A18B33" w14:textId="77777777" w:rsidTr="009825C0">
        <w:trPr>
          <w:trHeight w:val="80"/>
        </w:trPr>
        <w:tc>
          <w:tcPr>
            <w:tcW w:w="2088" w:type="dxa"/>
            <w:vMerge w:val="restart"/>
            <w:vAlign w:val="center"/>
          </w:tcPr>
          <w:p w14:paraId="6F63F11B" w14:textId="77777777" w:rsidR="0063300F" w:rsidRDefault="0063300F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6300" w:type="dxa"/>
            <w:gridSpan w:val="6"/>
            <w:shd w:val="clear" w:color="auto" w:fill="auto"/>
            <w:noWrap/>
            <w:vAlign w:val="center"/>
          </w:tcPr>
          <w:p w14:paraId="682594F6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d Se-DLAV</w:t>
            </w:r>
          </w:p>
        </w:tc>
        <w:tc>
          <w:tcPr>
            <w:tcW w:w="1080" w:type="dxa"/>
            <w:vMerge w:val="restart"/>
            <w:vAlign w:val="center"/>
          </w:tcPr>
          <w:p w14:paraId="04D0A0D3" w14:textId="77777777" w:rsidR="0063300F" w:rsidRDefault="0063300F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embryos</w:t>
            </w:r>
          </w:p>
          <w:p w14:paraId="52B67101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alyzed</w:t>
            </w:r>
          </w:p>
        </w:tc>
        <w:tc>
          <w:tcPr>
            <w:tcW w:w="1440" w:type="dxa"/>
            <w:vMerge w:val="restart"/>
            <w:vAlign w:val="center"/>
          </w:tcPr>
          <w:p w14:paraId="3C1A0F9A" w14:textId="77777777" w:rsidR="0063300F" w:rsidRDefault="0063300F" w:rsidP="009825C0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Se</w:t>
            </w:r>
            <w:r>
              <w:rPr>
                <w:b/>
                <w:bCs/>
              </w:rPr>
              <w:t>-DLAV</w:t>
            </w:r>
            <w:r w:rsidRPr="002C5FB6">
              <w:rPr>
                <w:b/>
                <w:bCs/>
              </w:rPr>
              <w:t>/</w:t>
            </w:r>
          </w:p>
          <w:p w14:paraId="4ED5516C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embryo</w:t>
            </w:r>
          </w:p>
        </w:tc>
      </w:tr>
      <w:tr w:rsidR="0063300F" w:rsidRPr="00821F99" w14:paraId="2726315D" w14:textId="77777777" w:rsidTr="009825C0">
        <w:trPr>
          <w:trHeight w:val="320"/>
        </w:trPr>
        <w:tc>
          <w:tcPr>
            <w:tcW w:w="2088" w:type="dxa"/>
            <w:vMerge/>
            <w:vAlign w:val="center"/>
          </w:tcPr>
          <w:p w14:paraId="1866241B" w14:textId="77777777" w:rsidR="0063300F" w:rsidRDefault="0063300F" w:rsidP="009825C0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3870" w:type="dxa"/>
            <w:gridSpan w:val="4"/>
            <w:shd w:val="clear" w:color="auto" w:fill="auto"/>
            <w:noWrap/>
            <w:vAlign w:val="center"/>
          </w:tcPr>
          <w:p w14:paraId="2183EDF6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uncate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4CBB26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truncated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63B49744" w14:textId="77777777" w:rsidR="0063300F" w:rsidRDefault="0063300F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221BEC37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d</w:t>
            </w:r>
          </w:p>
        </w:tc>
        <w:tc>
          <w:tcPr>
            <w:tcW w:w="1080" w:type="dxa"/>
            <w:vMerge/>
            <w:vAlign w:val="center"/>
          </w:tcPr>
          <w:p w14:paraId="2441ABA9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vMerge/>
            <w:vAlign w:val="center"/>
          </w:tcPr>
          <w:p w14:paraId="06633649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63300F" w:rsidRPr="00821F99" w14:paraId="184F18AC" w14:textId="77777777" w:rsidTr="009825C0">
        <w:trPr>
          <w:trHeight w:val="320"/>
        </w:trPr>
        <w:tc>
          <w:tcPr>
            <w:tcW w:w="208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7F408204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C8CD5C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al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7B30A3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M</w:t>
            </w:r>
            <w:r>
              <w:rPr>
                <w:b/>
                <w:bCs/>
              </w:rPr>
              <w:t>oderate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05E4D5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al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7428B6E3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FD17CD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</w:t>
            </w: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086FEB3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vAlign w:val="center"/>
          </w:tcPr>
          <w:p w14:paraId="55E5C9BB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vAlign w:val="center"/>
          </w:tcPr>
          <w:p w14:paraId="6B78E752" w14:textId="77777777" w:rsidR="0063300F" w:rsidRPr="002C5FB6" w:rsidRDefault="0063300F" w:rsidP="009825C0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0D1C8A" w:rsidRPr="00077847" w14:paraId="55E858B0" w14:textId="77777777" w:rsidTr="009825C0">
        <w:trPr>
          <w:trHeight w:val="28"/>
        </w:trPr>
        <w:tc>
          <w:tcPr>
            <w:tcW w:w="208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2E77DAD" w14:textId="16F91811" w:rsidR="000D1C8A" w:rsidRDefault="000D1C8A" w:rsidP="009825C0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  <w:p w14:paraId="2D7236E8" w14:textId="15CD3F6D" w:rsidR="000D1C8A" w:rsidRPr="00E727D6" w:rsidRDefault="000D1C8A" w:rsidP="009825C0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iblings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11B13382" w14:textId="5864AADB" w:rsidR="000D1C8A" w:rsidRPr="00E727D6" w:rsidRDefault="000D1C8A" w:rsidP="009825C0">
            <w:pPr>
              <w:contextualSpacing/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5611B1CE" w14:textId="503C1841" w:rsidR="000D1C8A" w:rsidRPr="00E727D6" w:rsidRDefault="000D1C8A" w:rsidP="009825C0">
            <w:pPr>
              <w:contextualSpacing/>
              <w:jc w:val="center"/>
            </w:pPr>
            <w:r>
              <w:t>0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7FDF12C9" w14:textId="10311780" w:rsidR="000D1C8A" w:rsidRPr="00E727D6" w:rsidRDefault="000D1C8A" w:rsidP="009825C0">
            <w:pPr>
              <w:contextualSpacing/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2BE098E4" w14:textId="4DCFFEB5" w:rsidR="000D1C8A" w:rsidRPr="00E727D6" w:rsidRDefault="000D1C8A" w:rsidP="009825C0">
            <w:pPr>
              <w:contextualSpacing/>
              <w:jc w:val="center"/>
            </w:pPr>
            <w:r>
              <w:t>0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noWrap/>
            <w:vAlign w:val="center"/>
          </w:tcPr>
          <w:p w14:paraId="62561DA5" w14:textId="132DFC78" w:rsidR="000D1C8A" w:rsidRPr="00E727D6" w:rsidRDefault="000D1C8A" w:rsidP="009825C0">
            <w:pPr>
              <w:contextualSpacing/>
              <w:jc w:val="center"/>
            </w:pPr>
            <w:r>
              <w:t>126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CBC3356" w14:textId="02C1BBCB" w:rsidR="000D1C8A" w:rsidRPr="002C5FB6" w:rsidRDefault="000D1C8A" w:rsidP="009825C0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126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B0A2F66" w14:textId="172B2AE2" w:rsidR="000D1C8A" w:rsidRPr="002C5FB6" w:rsidRDefault="000D1C8A" w:rsidP="009825C0">
            <w:pPr>
              <w:contextualSpacing/>
              <w:jc w:val="center"/>
            </w:pPr>
            <w:r>
              <w:t>12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0C94EFE" w14:textId="4B87AEC5" w:rsidR="000D1C8A" w:rsidRPr="002C5FB6" w:rsidRDefault="000D1C8A" w:rsidP="009825C0">
            <w:pPr>
              <w:contextualSpacing/>
              <w:jc w:val="center"/>
            </w:pPr>
            <w:r>
              <w:t>10.50</w:t>
            </w:r>
          </w:p>
        </w:tc>
      </w:tr>
      <w:tr w:rsidR="000D1C8A" w:rsidRPr="00077847" w14:paraId="2107B65B" w14:textId="77777777" w:rsidTr="009825C0">
        <w:trPr>
          <w:trHeight w:val="63"/>
        </w:trPr>
        <w:tc>
          <w:tcPr>
            <w:tcW w:w="208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D9F3FCA" w14:textId="77777777" w:rsidR="000D1C8A" w:rsidRPr="00E727D6" w:rsidRDefault="000D1C8A" w:rsidP="009825C0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15EF8C7" w14:textId="08AC5AD8" w:rsidR="000D1C8A" w:rsidRPr="00E727D6" w:rsidRDefault="000D1C8A" w:rsidP="009825C0">
            <w:pPr>
              <w:contextualSpacing/>
              <w:jc w:val="center"/>
            </w:pPr>
            <w:r w:rsidRPr="00E727D6">
              <w:t>0 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37AE6AC" w14:textId="60BAF6FD" w:rsidR="000D1C8A" w:rsidRPr="00E727D6" w:rsidRDefault="000D1C8A" w:rsidP="009825C0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CF04267" w14:textId="0A3D7131" w:rsidR="000D1C8A" w:rsidRPr="00E727D6" w:rsidRDefault="000D1C8A" w:rsidP="009825C0">
            <w:pPr>
              <w:contextualSpacing/>
              <w:jc w:val="center"/>
            </w:pPr>
            <w:r>
              <w:t>0</w:t>
            </w:r>
            <w:r w:rsidRPr="00E727D6">
              <w:t xml:space="preserve"> %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2830552B" w14:textId="226C994B" w:rsidR="000D1C8A" w:rsidRPr="00E727D6" w:rsidRDefault="000D1C8A" w:rsidP="009825C0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0</w:t>
            </w:r>
            <w:r w:rsidRPr="00E727D6">
              <w:rPr>
                <w:b/>
              </w:rPr>
              <w:t xml:space="preserve"> %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1400DE3" w14:textId="5D0CCC5C" w:rsidR="000D1C8A" w:rsidRPr="00E727D6" w:rsidRDefault="000D1C8A" w:rsidP="009825C0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00</w:t>
            </w:r>
            <w:r w:rsidRPr="00E727D6">
              <w:rPr>
                <w:b/>
              </w:rPr>
              <w:t xml:space="preserve"> %</w:t>
            </w: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7161B14D" w14:textId="77777777" w:rsidR="000D1C8A" w:rsidRPr="002C5FB6" w:rsidRDefault="000D1C8A" w:rsidP="009825C0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BDBD022" w14:textId="77777777" w:rsidR="000D1C8A" w:rsidRPr="002C5FB6" w:rsidRDefault="000D1C8A" w:rsidP="009825C0">
            <w:pPr>
              <w:contextualSpacing/>
              <w:jc w:val="center"/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ACC7740" w14:textId="77777777" w:rsidR="000D1C8A" w:rsidRPr="002C5FB6" w:rsidRDefault="000D1C8A" w:rsidP="009825C0">
            <w:pPr>
              <w:contextualSpacing/>
              <w:jc w:val="center"/>
            </w:pPr>
          </w:p>
        </w:tc>
      </w:tr>
      <w:tr w:rsidR="000D1C8A" w:rsidRPr="00077847" w14:paraId="50E62E7B" w14:textId="77777777" w:rsidTr="009825C0">
        <w:trPr>
          <w:trHeight w:val="72"/>
        </w:trPr>
        <w:tc>
          <w:tcPr>
            <w:tcW w:w="208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A36CB19" w14:textId="77777777" w:rsidR="000D1C8A" w:rsidRDefault="000D1C8A" w:rsidP="009825C0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>
              <w:rPr>
                <w:b/>
                <w:bCs/>
                <w:i/>
              </w:rPr>
              <w:t>plxnd</w:t>
            </w:r>
            <w:r w:rsidRPr="00E727D6">
              <w:rPr>
                <w:b/>
                <w:bCs/>
                <w:i/>
              </w:rPr>
              <w:t>1</w:t>
            </w:r>
            <w:r>
              <w:rPr>
                <w:b/>
                <w:bCs/>
                <w:i/>
                <w:vertAlign w:val="superscript"/>
              </w:rPr>
              <w:t>skt6</w:t>
            </w:r>
          </w:p>
          <w:p w14:paraId="3FEB8E4F" w14:textId="531A74B1" w:rsidR="000D1C8A" w:rsidRPr="00E727D6" w:rsidRDefault="000D1C8A" w:rsidP="009825C0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iblings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4ABF50F4" w14:textId="1E2DF88C" w:rsidR="000D1C8A" w:rsidRPr="00E727D6" w:rsidRDefault="000D1C8A" w:rsidP="009825C0">
            <w:pPr>
              <w:contextualSpacing/>
              <w:jc w:val="center"/>
            </w:pPr>
            <w:r>
              <w:t>2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28917BD5" w14:textId="23E5FA0D" w:rsidR="000D1C8A" w:rsidRPr="00E727D6" w:rsidRDefault="000D1C8A" w:rsidP="009825C0">
            <w:pPr>
              <w:contextualSpacing/>
              <w:jc w:val="center"/>
            </w:pPr>
            <w:r>
              <w:t>2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70485006" w14:textId="1B6D4B5B" w:rsidR="000D1C8A" w:rsidRPr="00E727D6" w:rsidRDefault="000D1C8A" w:rsidP="009825C0">
            <w:pPr>
              <w:contextualSpacing/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2132F87B" w14:textId="0E3D510F" w:rsidR="000D1C8A" w:rsidRPr="00E727D6" w:rsidRDefault="000D1C8A" w:rsidP="009825C0">
            <w:pPr>
              <w:contextualSpacing/>
              <w:jc w:val="center"/>
            </w:pPr>
            <w:r>
              <w:t>4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noWrap/>
            <w:vAlign w:val="center"/>
          </w:tcPr>
          <w:p w14:paraId="3B735BBA" w14:textId="0D02702A" w:rsidR="000D1C8A" w:rsidRPr="00E727D6" w:rsidRDefault="000D1C8A" w:rsidP="009825C0">
            <w:pPr>
              <w:contextualSpacing/>
              <w:jc w:val="center"/>
            </w:pPr>
            <w:r>
              <w:t>120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392CEA1" w14:textId="10813279" w:rsidR="000D1C8A" w:rsidRPr="002C5FB6" w:rsidRDefault="000D1C8A" w:rsidP="009825C0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124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20DCB15" w14:textId="2CB6A91A" w:rsidR="000D1C8A" w:rsidRPr="002C5FB6" w:rsidRDefault="000D1C8A" w:rsidP="009825C0">
            <w:pPr>
              <w:contextualSpacing/>
              <w:jc w:val="center"/>
            </w:pPr>
            <w:r>
              <w:t>12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634C13E" w14:textId="79DF1461" w:rsidR="000D1C8A" w:rsidRPr="002C5FB6" w:rsidRDefault="000D1C8A" w:rsidP="009825C0">
            <w:pPr>
              <w:contextualSpacing/>
              <w:jc w:val="center"/>
            </w:pPr>
            <w:r>
              <w:t>10.33</w:t>
            </w:r>
          </w:p>
        </w:tc>
      </w:tr>
      <w:tr w:rsidR="000D1C8A" w:rsidRPr="00077847" w14:paraId="4ECBC36F" w14:textId="77777777" w:rsidTr="009825C0">
        <w:trPr>
          <w:trHeight w:val="28"/>
        </w:trPr>
        <w:tc>
          <w:tcPr>
            <w:tcW w:w="208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2991FF0C" w14:textId="77777777" w:rsidR="000D1C8A" w:rsidRPr="00E727D6" w:rsidRDefault="000D1C8A" w:rsidP="009825C0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0F24B72" w14:textId="57D8A2E6" w:rsidR="000D1C8A" w:rsidRPr="00E727D6" w:rsidRDefault="000D1C8A" w:rsidP="009825C0">
            <w:pPr>
              <w:contextualSpacing/>
              <w:jc w:val="center"/>
            </w:pPr>
            <w:r w:rsidRPr="00E727D6">
              <w:t>1.</w:t>
            </w:r>
            <w:r>
              <w:t>6</w:t>
            </w:r>
            <w:r w:rsidRPr="00E727D6">
              <w:t xml:space="preserve"> 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A453752" w14:textId="46E9E009" w:rsidR="000D1C8A" w:rsidRPr="00E727D6" w:rsidRDefault="000D1C8A" w:rsidP="009825C0">
            <w:pPr>
              <w:contextualSpacing/>
              <w:jc w:val="center"/>
            </w:pPr>
            <w:r>
              <w:t>1.6</w:t>
            </w:r>
            <w:r w:rsidRPr="00E727D6">
              <w:t xml:space="preserve">  %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5C6815A3" w14:textId="05C348B5" w:rsidR="000D1C8A" w:rsidRPr="00E727D6" w:rsidRDefault="000D1C8A" w:rsidP="009825C0">
            <w:pPr>
              <w:contextualSpacing/>
              <w:jc w:val="center"/>
            </w:pPr>
            <w:r>
              <w:t>0</w:t>
            </w:r>
            <w:r w:rsidRPr="00E727D6">
              <w:t xml:space="preserve">  %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2012E7AE" w14:textId="4A38B0AD" w:rsidR="000D1C8A" w:rsidRPr="00E727D6" w:rsidRDefault="000D1C8A" w:rsidP="009825C0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3.2</w:t>
            </w:r>
            <w:r w:rsidRPr="00E727D6">
              <w:rPr>
                <w:b/>
              </w:rPr>
              <w:t xml:space="preserve">  %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04ED368" w14:textId="2C5DB53A" w:rsidR="000D1C8A" w:rsidRPr="00E727D6" w:rsidRDefault="000D1C8A" w:rsidP="009825C0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96.8</w:t>
            </w:r>
            <w:r w:rsidRPr="00E727D6">
              <w:rPr>
                <w:b/>
              </w:rPr>
              <w:t xml:space="preserve"> </w:t>
            </w:r>
            <w:r w:rsidRPr="00E727D6">
              <w:t>%</w:t>
            </w:r>
          </w:p>
        </w:tc>
        <w:tc>
          <w:tcPr>
            <w:tcW w:w="1080" w:type="dxa"/>
            <w:vMerge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3B11046A" w14:textId="77777777" w:rsidR="000D1C8A" w:rsidRPr="002C5FB6" w:rsidRDefault="000D1C8A" w:rsidP="009825C0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16E322DD" w14:textId="77777777" w:rsidR="000D1C8A" w:rsidRPr="002C5FB6" w:rsidRDefault="000D1C8A" w:rsidP="009825C0">
            <w:pPr>
              <w:contextualSpacing/>
              <w:jc w:val="center"/>
            </w:pPr>
          </w:p>
        </w:tc>
        <w:tc>
          <w:tcPr>
            <w:tcW w:w="1440" w:type="dxa"/>
            <w:vMerge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22BD2F49" w14:textId="77777777" w:rsidR="000D1C8A" w:rsidRPr="002C5FB6" w:rsidRDefault="000D1C8A" w:rsidP="009825C0">
            <w:pPr>
              <w:contextualSpacing/>
              <w:jc w:val="center"/>
            </w:pPr>
          </w:p>
        </w:tc>
      </w:tr>
    </w:tbl>
    <w:p w14:paraId="70E72F6D" w14:textId="77777777" w:rsidR="00966C98" w:rsidRDefault="00966C98" w:rsidP="00AA4D80">
      <w:pPr>
        <w:jc w:val="both"/>
        <w:rPr>
          <w:b/>
          <w:color w:val="000000" w:themeColor="text1"/>
          <w:sz w:val="22"/>
          <w:szCs w:val="22"/>
        </w:rPr>
      </w:pPr>
    </w:p>
    <w:p w14:paraId="15292643" w14:textId="638A4791" w:rsidR="00F44A4F" w:rsidRPr="00F30ABD" w:rsidRDefault="00F30ABD" w:rsidP="00AA4D80">
      <w:pPr>
        <w:jc w:val="both"/>
        <w:rPr>
          <w:color w:val="000000" w:themeColor="text1"/>
          <w:sz w:val="22"/>
          <w:szCs w:val="22"/>
        </w:rPr>
      </w:pPr>
      <w:r w:rsidRPr="00B91E81">
        <w:rPr>
          <w:b/>
          <w:color w:val="000000" w:themeColor="text1"/>
          <w:sz w:val="22"/>
          <w:szCs w:val="22"/>
        </w:rPr>
        <w:t>Quantification. Penetrance of Se-DLAV truncations in 32 hpf embryos of the indicated genotypes.</w:t>
      </w:r>
      <w:r w:rsidRPr="00B91E81">
        <w:rPr>
          <w:color w:val="000000" w:themeColor="text1"/>
          <w:sz w:val="22"/>
          <w:szCs w:val="22"/>
        </w:rPr>
        <w:t xml:space="preserve"> Related to </w:t>
      </w:r>
      <w:r w:rsidRPr="00B91E81">
        <w:rPr>
          <w:b/>
          <w:color w:val="000000" w:themeColor="text1"/>
          <w:sz w:val="22"/>
          <w:szCs w:val="22"/>
        </w:rPr>
        <w:t>Figure 2-figure supplement 1A</w:t>
      </w:r>
      <w:r w:rsidRPr="00B91E81">
        <w:rPr>
          <w:color w:val="000000" w:themeColor="text1"/>
          <w:sz w:val="22"/>
          <w:szCs w:val="22"/>
        </w:rPr>
        <w:t>.</w:t>
      </w:r>
      <w:r w:rsidRPr="00B37E48">
        <w:rPr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7259" w:type="dxa"/>
        <w:tblLayout w:type="fixed"/>
        <w:tblLook w:val="04A0" w:firstRow="1" w:lastRow="0" w:firstColumn="1" w:lastColumn="0" w:noHBand="0" w:noVBand="1"/>
      </w:tblPr>
      <w:tblGrid>
        <w:gridCol w:w="2261"/>
        <w:gridCol w:w="1666"/>
        <w:gridCol w:w="1666"/>
        <w:gridCol w:w="1666"/>
      </w:tblGrid>
      <w:tr w:rsidR="00F44A4F" w:rsidRPr="006336F4" w14:paraId="4791D5E3" w14:textId="77777777" w:rsidTr="00F30ABD">
        <w:trPr>
          <w:trHeight w:val="341"/>
        </w:trPr>
        <w:tc>
          <w:tcPr>
            <w:tcW w:w="2261" w:type="dxa"/>
            <w:tcBorders>
              <w:bottom w:val="single" w:sz="18" w:space="0" w:color="auto"/>
            </w:tcBorders>
            <w:noWrap/>
            <w:vAlign w:val="center"/>
          </w:tcPr>
          <w:p w14:paraId="2E4267B1" w14:textId="77777777" w:rsidR="00F44A4F" w:rsidRDefault="00F44A4F" w:rsidP="00F30ABD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4490BB7B" w14:textId="77777777" w:rsidR="00F44A4F" w:rsidRDefault="00F44A4F" w:rsidP="00F30ABD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Embryos with</w:t>
            </w:r>
          </w:p>
          <w:p w14:paraId="7F7530C7" w14:textId="77777777" w:rsidR="00F44A4F" w:rsidRDefault="00F44A4F" w:rsidP="00F30ABD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Se</w:t>
            </w:r>
            <w:r>
              <w:rPr>
                <w:b/>
              </w:rPr>
              <w:t>-DLAV</w:t>
            </w:r>
            <w:r w:rsidRPr="006336F4">
              <w:rPr>
                <w:b/>
              </w:rPr>
              <w:t xml:space="preserve"> truncations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4DDD2CFE" w14:textId="77777777" w:rsidR="00F44A4F" w:rsidRDefault="00F44A4F" w:rsidP="00F30ABD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Embryos w</w:t>
            </w:r>
            <w:r w:rsidRPr="006336F4">
              <w:rPr>
                <w:b/>
              </w:rPr>
              <w:t>ithout</w:t>
            </w:r>
          </w:p>
          <w:p w14:paraId="3913D8ED" w14:textId="77777777" w:rsidR="00F44A4F" w:rsidRDefault="00F44A4F" w:rsidP="00F30ABD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Se</w:t>
            </w:r>
            <w:r>
              <w:rPr>
                <w:b/>
              </w:rPr>
              <w:t xml:space="preserve">-DLAV </w:t>
            </w:r>
            <w:r w:rsidRPr="006336F4">
              <w:rPr>
                <w:b/>
              </w:rPr>
              <w:t>truncations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4975CEF8" w14:textId="77777777" w:rsidR="00F44A4F" w:rsidRPr="006336F4" w:rsidRDefault="00F44A4F" w:rsidP="00F30ABD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Total</w:t>
            </w:r>
            <w:r>
              <w:rPr>
                <w:b/>
              </w:rPr>
              <w:t xml:space="preserve"> embryos analyzed</w:t>
            </w:r>
          </w:p>
        </w:tc>
      </w:tr>
      <w:tr w:rsidR="00A61F6F" w:rsidRPr="002C5FB6" w14:paraId="3FB88E60" w14:textId="77777777" w:rsidTr="00F30ABD">
        <w:trPr>
          <w:trHeight w:val="28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3082B2B" w14:textId="77777777" w:rsidR="00A61F6F" w:rsidRDefault="00A61F6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  <w:p w14:paraId="568D8C56" w14:textId="0B6CE345" w:rsidR="00A61F6F" w:rsidRPr="004740B6" w:rsidRDefault="00A61F6F" w:rsidP="00F30ABD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iblings)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0F4D981C" w14:textId="77777777" w:rsidR="00A61F6F" w:rsidRPr="002C5FB6" w:rsidRDefault="00A61F6F" w:rsidP="00F30ABD">
            <w:pPr>
              <w:contextualSpacing/>
              <w:jc w:val="center"/>
            </w:pPr>
            <w:r>
              <w:t>0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2ED12DFC" w14:textId="77777777" w:rsidR="00A61F6F" w:rsidRPr="002C5FB6" w:rsidRDefault="00A61F6F" w:rsidP="00F30ABD">
            <w:pPr>
              <w:contextualSpacing/>
              <w:jc w:val="center"/>
            </w:pPr>
            <w:r>
              <w:t>12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29DDDEC9" w14:textId="77777777" w:rsidR="00A61F6F" w:rsidRPr="002C5FB6" w:rsidRDefault="00A61F6F" w:rsidP="00F30ABD">
            <w:pPr>
              <w:contextualSpacing/>
              <w:jc w:val="center"/>
            </w:pPr>
            <w:r>
              <w:t>12</w:t>
            </w:r>
          </w:p>
        </w:tc>
      </w:tr>
      <w:tr w:rsidR="00A61F6F" w:rsidRPr="006108DA" w14:paraId="0D971743" w14:textId="77777777" w:rsidTr="00F30ABD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263ACC0C" w14:textId="77777777" w:rsidR="00A61F6F" w:rsidRPr="006108DA" w:rsidRDefault="00A61F6F" w:rsidP="00F30ABD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38B2B3AA" w14:textId="77777777" w:rsidR="00A61F6F" w:rsidRPr="006108DA" w:rsidRDefault="00A61F6F" w:rsidP="00F30ABD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0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3AA3494A" w14:textId="77777777" w:rsidR="00A61F6F" w:rsidRPr="006108DA" w:rsidRDefault="00A61F6F" w:rsidP="00F30ABD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100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253F6F21" w14:textId="77777777" w:rsidR="00A61F6F" w:rsidRPr="006108DA" w:rsidRDefault="00A61F6F" w:rsidP="00F30ABD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100 </w:t>
            </w:r>
            <w:r w:rsidRPr="006108DA">
              <w:rPr>
                <w:b/>
              </w:rPr>
              <w:t>%</w:t>
            </w:r>
          </w:p>
        </w:tc>
      </w:tr>
      <w:tr w:rsidR="00A61F6F" w:rsidRPr="002C5FB6" w14:paraId="2D957B5A" w14:textId="77777777" w:rsidTr="00F30ABD">
        <w:trPr>
          <w:trHeight w:val="90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9140C05" w14:textId="77777777" w:rsidR="00A61F6F" w:rsidRDefault="00A61F6F" w:rsidP="00FF4531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>
              <w:rPr>
                <w:b/>
                <w:bCs/>
                <w:i/>
              </w:rPr>
              <w:t>plxnd</w:t>
            </w:r>
            <w:r w:rsidRPr="00E727D6">
              <w:rPr>
                <w:b/>
                <w:bCs/>
                <w:i/>
              </w:rPr>
              <w:t>1</w:t>
            </w:r>
            <w:r>
              <w:rPr>
                <w:b/>
                <w:bCs/>
                <w:i/>
                <w:vertAlign w:val="superscript"/>
              </w:rPr>
              <w:t>skt6</w:t>
            </w:r>
          </w:p>
          <w:p w14:paraId="35A27E5F" w14:textId="311DEC84" w:rsidR="00A61F6F" w:rsidRPr="004740B6" w:rsidRDefault="00A61F6F" w:rsidP="00F30ABD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iblings)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5D6D143" w14:textId="77777777" w:rsidR="00A61F6F" w:rsidRPr="002C5FB6" w:rsidRDefault="00A61F6F" w:rsidP="00F30ABD">
            <w:pPr>
              <w:contextualSpacing/>
              <w:jc w:val="center"/>
            </w:pPr>
            <w:r>
              <w:t>3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D26CD83" w14:textId="77777777" w:rsidR="00A61F6F" w:rsidRPr="002C5FB6" w:rsidRDefault="00A61F6F" w:rsidP="00F30ABD">
            <w:pPr>
              <w:contextualSpacing/>
              <w:jc w:val="center"/>
            </w:pPr>
            <w:r>
              <w:t>9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4A6C9B9" w14:textId="77777777" w:rsidR="00A61F6F" w:rsidRPr="002C5FB6" w:rsidRDefault="00A61F6F" w:rsidP="00F30ABD">
            <w:pPr>
              <w:contextualSpacing/>
              <w:jc w:val="center"/>
            </w:pPr>
            <w:r>
              <w:t>12</w:t>
            </w:r>
          </w:p>
        </w:tc>
      </w:tr>
      <w:tr w:rsidR="00F44A4F" w:rsidRPr="006108DA" w14:paraId="7FAC6EF2" w14:textId="77777777" w:rsidTr="00F30ABD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AA9E790" w14:textId="77777777" w:rsidR="00F44A4F" w:rsidRPr="006108DA" w:rsidRDefault="00F44A4F" w:rsidP="00F30ABD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3255E2C" w14:textId="77777777" w:rsidR="00F44A4F" w:rsidRPr="006108DA" w:rsidRDefault="00F44A4F" w:rsidP="00F30ABD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25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0B9A962E" w14:textId="77777777" w:rsidR="00F44A4F" w:rsidRPr="006108DA" w:rsidRDefault="00F44A4F" w:rsidP="00F30ABD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75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4800E2B" w14:textId="77777777" w:rsidR="00F44A4F" w:rsidRPr="006108DA" w:rsidRDefault="00F44A4F" w:rsidP="00F30ABD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100 </w:t>
            </w:r>
            <w:r w:rsidRPr="006108DA">
              <w:rPr>
                <w:b/>
              </w:rPr>
              <w:t>%</w:t>
            </w:r>
          </w:p>
        </w:tc>
      </w:tr>
    </w:tbl>
    <w:p w14:paraId="34E0A89B" w14:textId="77777777" w:rsidR="00190EF1" w:rsidRDefault="00190EF1" w:rsidP="00AA4D80">
      <w:pPr>
        <w:contextualSpacing/>
        <w:jc w:val="both"/>
        <w:rPr>
          <w:b/>
          <w:sz w:val="22"/>
          <w:szCs w:val="22"/>
        </w:rPr>
      </w:pPr>
    </w:p>
    <w:p w14:paraId="3CF58537" w14:textId="77777777" w:rsidR="0076415F" w:rsidRPr="0094418E" w:rsidRDefault="0076415F" w:rsidP="0076415F">
      <w:pPr>
        <w:jc w:val="both"/>
        <w:rPr>
          <w:color w:val="FF0000"/>
          <w:sz w:val="22"/>
          <w:szCs w:val="22"/>
        </w:rPr>
      </w:pPr>
      <w:r w:rsidRPr="00F6558C">
        <w:rPr>
          <w:b/>
          <w:color w:val="000000" w:themeColor="text1"/>
          <w:sz w:val="22"/>
          <w:szCs w:val="22"/>
        </w:rPr>
        <w:t>Quantification. Expressivity of Se-DLAV truncations in 32 hpf embryos of the indicated genotypes.</w:t>
      </w:r>
      <w:r w:rsidRPr="00F6558C">
        <w:rPr>
          <w:color w:val="FF0000"/>
          <w:sz w:val="22"/>
          <w:szCs w:val="22"/>
        </w:rPr>
        <w:t xml:space="preserve"> </w:t>
      </w:r>
      <w:r w:rsidRPr="00F6558C">
        <w:rPr>
          <w:sz w:val="22"/>
          <w:szCs w:val="22"/>
        </w:rPr>
        <w:t xml:space="preserve">Related to </w:t>
      </w:r>
      <w:r w:rsidRPr="00F6558C">
        <w:rPr>
          <w:b/>
          <w:color w:val="000000" w:themeColor="text1"/>
          <w:sz w:val="22"/>
          <w:szCs w:val="22"/>
        </w:rPr>
        <w:t>Figure 2-figure supplement 1B</w:t>
      </w:r>
      <w:r w:rsidRPr="00F6558C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2088"/>
        <w:gridCol w:w="990"/>
        <w:gridCol w:w="1080"/>
        <w:gridCol w:w="990"/>
        <w:gridCol w:w="900"/>
        <w:gridCol w:w="1260"/>
        <w:gridCol w:w="1170"/>
        <w:gridCol w:w="2430"/>
      </w:tblGrid>
      <w:tr w:rsidR="0076415F" w:rsidRPr="002C5FB6" w14:paraId="5110F4F0" w14:textId="77777777" w:rsidTr="00FF4531">
        <w:trPr>
          <w:trHeight w:val="71"/>
        </w:trPr>
        <w:tc>
          <w:tcPr>
            <w:tcW w:w="2088" w:type="dxa"/>
            <w:vMerge w:val="restart"/>
            <w:vAlign w:val="center"/>
          </w:tcPr>
          <w:p w14:paraId="320467C6" w14:textId="77777777" w:rsidR="0076415F" w:rsidRDefault="0076415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6390" w:type="dxa"/>
            <w:gridSpan w:val="6"/>
            <w:shd w:val="clear" w:color="auto" w:fill="auto"/>
            <w:noWrap/>
            <w:vAlign w:val="center"/>
          </w:tcPr>
          <w:p w14:paraId="6E0DD3C5" w14:textId="77777777" w:rsidR="0076415F" w:rsidRDefault="0076415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-DLAV in embryos with Se-DLAV truncations</w:t>
            </w:r>
          </w:p>
        </w:tc>
        <w:tc>
          <w:tcPr>
            <w:tcW w:w="2430" w:type="dxa"/>
            <w:vMerge w:val="restart"/>
            <w:vAlign w:val="center"/>
          </w:tcPr>
          <w:p w14:paraId="2382194A" w14:textId="77777777" w:rsidR="0076415F" w:rsidRDefault="0076415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bryos with Se-DLAV truncations</w:t>
            </w:r>
          </w:p>
        </w:tc>
      </w:tr>
      <w:tr w:rsidR="0076415F" w:rsidRPr="002C5FB6" w14:paraId="599E42EE" w14:textId="77777777" w:rsidTr="00FF4531">
        <w:trPr>
          <w:trHeight w:val="63"/>
        </w:trPr>
        <w:tc>
          <w:tcPr>
            <w:tcW w:w="2088" w:type="dxa"/>
            <w:vMerge/>
            <w:vAlign w:val="center"/>
          </w:tcPr>
          <w:p w14:paraId="129178DA" w14:textId="77777777" w:rsidR="0076415F" w:rsidRDefault="0076415F" w:rsidP="00FF4531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3960" w:type="dxa"/>
            <w:gridSpan w:val="4"/>
            <w:shd w:val="clear" w:color="auto" w:fill="auto"/>
            <w:noWrap/>
            <w:vAlign w:val="center"/>
          </w:tcPr>
          <w:p w14:paraId="71D5F89E" w14:textId="77777777" w:rsidR="0076415F" w:rsidRPr="002C5FB6" w:rsidRDefault="0076415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unc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AFB2CB" w14:textId="77777777" w:rsidR="0076415F" w:rsidRPr="002C5FB6" w:rsidRDefault="0076415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truncated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476AF714" w14:textId="77777777" w:rsidR="0076415F" w:rsidRDefault="0076415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6D95923B" w14:textId="77777777" w:rsidR="0076415F" w:rsidRDefault="0076415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-DLAV</w:t>
            </w:r>
          </w:p>
          <w:p w14:paraId="1E17C4B7" w14:textId="77777777" w:rsidR="0076415F" w:rsidRPr="002C5FB6" w:rsidRDefault="0076415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d</w:t>
            </w:r>
          </w:p>
        </w:tc>
        <w:tc>
          <w:tcPr>
            <w:tcW w:w="2430" w:type="dxa"/>
            <w:vMerge/>
          </w:tcPr>
          <w:p w14:paraId="10E26DE2" w14:textId="77777777" w:rsidR="0076415F" w:rsidRDefault="0076415F" w:rsidP="00FF4531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76415F" w:rsidRPr="002C5FB6" w14:paraId="17079574" w14:textId="77777777" w:rsidTr="00FF4531">
        <w:trPr>
          <w:trHeight w:val="215"/>
        </w:trPr>
        <w:tc>
          <w:tcPr>
            <w:tcW w:w="2088" w:type="dxa"/>
            <w:vMerge/>
            <w:tcBorders>
              <w:bottom w:val="single" w:sz="18" w:space="0" w:color="auto"/>
            </w:tcBorders>
            <w:vAlign w:val="center"/>
          </w:tcPr>
          <w:p w14:paraId="277A7769" w14:textId="77777777" w:rsidR="0076415F" w:rsidRPr="002C5FB6" w:rsidRDefault="0076415F" w:rsidP="00FF4531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043AD8B" w14:textId="77777777" w:rsidR="0076415F" w:rsidRPr="002C5FB6" w:rsidRDefault="0076415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al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F658263" w14:textId="77777777" w:rsidR="0076415F" w:rsidRPr="002C5FB6" w:rsidRDefault="0076415F" w:rsidP="00FF4531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M</w:t>
            </w:r>
            <w:r>
              <w:rPr>
                <w:b/>
                <w:bCs/>
              </w:rPr>
              <w:t>oderate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4480873" w14:textId="77777777" w:rsidR="0076415F" w:rsidRPr="002C5FB6" w:rsidRDefault="0076415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al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6A79009C" w14:textId="77777777" w:rsidR="0076415F" w:rsidRDefault="0076415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F1962E6" w14:textId="77777777" w:rsidR="0076415F" w:rsidRPr="002C5FB6" w:rsidRDefault="0076415F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BF3DF8E" w14:textId="77777777" w:rsidR="0076415F" w:rsidRPr="002C5FB6" w:rsidRDefault="0076415F" w:rsidP="00FF4531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</w:tcPr>
          <w:p w14:paraId="65D427CB" w14:textId="77777777" w:rsidR="0076415F" w:rsidRPr="002C5FB6" w:rsidRDefault="0076415F" w:rsidP="00FF4531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76415F" w:rsidRPr="002C5FB6" w14:paraId="5E9C6719" w14:textId="77777777" w:rsidTr="00FF4531">
        <w:trPr>
          <w:trHeight w:val="28"/>
        </w:trPr>
        <w:tc>
          <w:tcPr>
            <w:tcW w:w="208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C03F242" w14:textId="194AC1BA" w:rsidR="0076415F" w:rsidRDefault="00B63E54" w:rsidP="00FF4531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  <w:p w14:paraId="3E71CF9A" w14:textId="77777777" w:rsidR="0076415F" w:rsidRPr="004740B6" w:rsidRDefault="0076415F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iblings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2F362A14" w14:textId="77777777" w:rsidR="0076415F" w:rsidRPr="00E727D6" w:rsidRDefault="0076415F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4BF900A8" w14:textId="77777777" w:rsidR="0076415F" w:rsidRPr="00E727D6" w:rsidRDefault="0076415F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2A9AFA22" w14:textId="77777777" w:rsidR="0076415F" w:rsidRPr="00E727D6" w:rsidRDefault="0076415F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167AC0AC" w14:textId="77777777" w:rsidR="0076415F" w:rsidRPr="00E727D6" w:rsidRDefault="0076415F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noWrap/>
            <w:vAlign w:val="center"/>
          </w:tcPr>
          <w:p w14:paraId="7E3E438C" w14:textId="77777777" w:rsidR="0076415F" w:rsidRPr="00E727D6" w:rsidRDefault="0076415F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35B2537C" w14:textId="77777777" w:rsidR="0076415F" w:rsidRPr="00E727D6" w:rsidRDefault="0076415F" w:rsidP="00FF4531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15399F2E" w14:textId="77777777" w:rsidR="0076415F" w:rsidRPr="002C5FB6" w:rsidRDefault="0076415F" w:rsidP="00FF4531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0/12</w:t>
            </w:r>
          </w:p>
        </w:tc>
      </w:tr>
      <w:tr w:rsidR="0076415F" w:rsidRPr="002C5FB6" w14:paraId="7B2F5AB3" w14:textId="77777777" w:rsidTr="00FF4531">
        <w:trPr>
          <w:trHeight w:val="63"/>
        </w:trPr>
        <w:tc>
          <w:tcPr>
            <w:tcW w:w="208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312C1D8C" w14:textId="77777777" w:rsidR="0076415F" w:rsidRPr="004740B6" w:rsidRDefault="0076415F" w:rsidP="00FF4531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4765A2E" w14:textId="77777777" w:rsidR="0076415F" w:rsidRPr="00E727D6" w:rsidRDefault="0076415F" w:rsidP="00FF4531">
            <w:pPr>
              <w:contextualSpacing/>
              <w:jc w:val="center"/>
            </w:pPr>
            <w:r>
              <w:t xml:space="preserve">0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B6E53C7" w14:textId="77777777" w:rsidR="0076415F" w:rsidRPr="00E727D6" w:rsidRDefault="0076415F" w:rsidP="00FF4531">
            <w:pPr>
              <w:contextualSpacing/>
              <w:jc w:val="center"/>
            </w:pPr>
            <w:r>
              <w:t xml:space="preserve">0 </w:t>
            </w:r>
            <w:r w:rsidRPr="00E727D6">
              <w:t>%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290D48E" w14:textId="77777777" w:rsidR="0076415F" w:rsidRPr="00E727D6" w:rsidRDefault="0076415F" w:rsidP="00FF4531">
            <w:pPr>
              <w:contextualSpacing/>
              <w:jc w:val="center"/>
            </w:pPr>
            <w:r>
              <w:t xml:space="preserve">0 </w:t>
            </w:r>
            <w:r w:rsidRPr="00E727D6">
              <w:t>%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9372E90" w14:textId="77777777" w:rsidR="0076415F" w:rsidRPr="00E727D6" w:rsidRDefault="0076415F" w:rsidP="00FF4531">
            <w:pPr>
              <w:contextualSpacing/>
              <w:jc w:val="center"/>
              <w:rPr>
                <w:b/>
              </w:rPr>
            </w:pPr>
            <w:r w:rsidRPr="00922EA3">
              <w:rPr>
                <w:b/>
              </w:rPr>
              <w:t xml:space="preserve">0 </w:t>
            </w:r>
            <w:r w:rsidRPr="00E727D6">
              <w:t>%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502487F" w14:textId="77777777" w:rsidR="0076415F" w:rsidRPr="00E727D6" w:rsidRDefault="0076415F" w:rsidP="00FF4531">
            <w:pPr>
              <w:contextualSpacing/>
              <w:jc w:val="center"/>
              <w:rPr>
                <w:b/>
              </w:rPr>
            </w:pPr>
            <w:r w:rsidRPr="00922EA3">
              <w:rPr>
                <w:b/>
              </w:rPr>
              <w:t>0</w:t>
            </w:r>
            <w:r>
              <w:t xml:space="preserve"> </w:t>
            </w:r>
            <w:r w:rsidRPr="00E727D6"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3A3DF1E" w14:textId="77777777" w:rsidR="0076415F" w:rsidRPr="00E727D6" w:rsidRDefault="0076415F" w:rsidP="00FF4531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0 %</w:t>
            </w: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  <w:vAlign w:val="center"/>
          </w:tcPr>
          <w:p w14:paraId="00B35779" w14:textId="77777777" w:rsidR="0076415F" w:rsidRPr="002C5FB6" w:rsidRDefault="0076415F" w:rsidP="00FF4531">
            <w:pPr>
              <w:contextualSpacing/>
              <w:jc w:val="center"/>
              <w:rPr>
                <w:bCs/>
              </w:rPr>
            </w:pPr>
          </w:p>
        </w:tc>
      </w:tr>
      <w:tr w:rsidR="0076415F" w:rsidRPr="002C5FB6" w14:paraId="0DD7715C" w14:textId="77777777" w:rsidTr="00FF4531">
        <w:trPr>
          <w:trHeight w:val="54"/>
        </w:trPr>
        <w:tc>
          <w:tcPr>
            <w:tcW w:w="208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2B78980" w14:textId="77777777" w:rsidR="0076415F" w:rsidRDefault="0076415F" w:rsidP="00FF4531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>
              <w:rPr>
                <w:b/>
                <w:bCs/>
                <w:i/>
              </w:rPr>
              <w:t>plxnd</w:t>
            </w:r>
            <w:r w:rsidRPr="00E727D6">
              <w:rPr>
                <w:b/>
                <w:bCs/>
                <w:i/>
              </w:rPr>
              <w:t>1</w:t>
            </w:r>
            <w:r>
              <w:rPr>
                <w:b/>
                <w:bCs/>
                <w:i/>
                <w:vertAlign w:val="superscript"/>
              </w:rPr>
              <w:t>skt6</w:t>
            </w:r>
          </w:p>
          <w:p w14:paraId="3622DE46" w14:textId="77777777" w:rsidR="0076415F" w:rsidRPr="004740B6" w:rsidRDefault="0076415F" w:rsidP="00FF4531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iblings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2B5F70C" w14:textId="77777777" w:rsidR="0076415F" w:rsidRPr="00E727D6" w:rsidRDefault="0076415F" w:rsidP="00FF4531">
            <w:pPr>
              <w:contextualSpacing/>
              <w:jc w:val="center"/>
            </w:pPr>
            <w:r>
              <w:t>2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9D37C79" w14:textId="77777777" w:rsidR="0076415F" w:rsidRPr="00E727D6" w:rsidRDefault="0076415F" w:rsidP="00FF4531">
            <w:pPr>
              <w:contextualSpacing/>
              <w:jc w:val="center"/>
            </w:pPr>
            <w:r>
              <w:t>2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15B0433" w14:textId="77777777" w:rsidR="0076415F" w:rsidRPr="00E727D6" w:rsidRDefault="0076415F" w:rsidP="00FF4531">
            <w:pPr>
              <w:contextualSpacing/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BBCF4FE" w14:textId="77777777" w:rsidR="0076415F" w:rsidRPr="00E727D6" w:rsidRDefault="0076415F" w:rsidP="00FF4531">
            <w:pPr>
              <w:contextualSpacing/>
              <w:jc w:val="center"/>
            </w:pPr>
            <w:r>
              <w:t>4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B0F6D4C" w14:textId="77777777" w:rsidR="0076415F" w:rsidRPr="00E727D6" w:rsidRDefault="0076415F" w:rsidP="00FF4531">
            <w:pPr>
              <w:contextualSpacing/>
              <w:jc w:val="center"/>
            </w:pPr>
            <w:r>
              <w:t>28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69E0B8D9" w14:textId="77777777" w:rsidR="0076415F" w:rsidRPr="00E727D6" w:rsidRDefault="0076415F" w:rsidP="00FF4531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32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6D205E88" w14:textId="77777777" w:rsidR="0076415F" w:rsidRPr="002C5FB6" w:rsidRDefault="0076415F" w:rsidP="00FF4531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3/12</w:t>
            </w:r>
          </w:p>
        </w:tc>
      </w:tr>
      <w:tr w:rsidR="0076415F" w:rsidRPr="002C5FB6" w14:paraId="444DBE3F" w14:textId="77777777" w:rsidTr="00FF4531">
        <w:trPr>
          <w:trHeight w:val="63"/>
        </w:trPr>
        <w:tc>
          <w:tcPr>
            <w:tcW w:w="2088" w:type="dxa"/>
            <w:vMerge/>
            <w:tcBorders>
              <w:bottom w:val="single" w:sz="18" w:space="0" w:color="auto"/>
            </w:tcBorders>
            <w:noWrap/>
          </w:tcPr>
          <w:p w14:paraId="1D2483E8" w14:textId="77777777" w:rsidR="0076415F" w:rsidRPr="004740B6" w:rsidRDefault="0076415F" w:rsidP="00FF4531">
            <w:pPr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</w:tcPr>
          <w:p w14:paraId="1CE51893" w14:textId="77777777" w:rsidR="0076415F" w:rsidRPr="00E727D6" w:rsidRDefault="0076415F" w:rsidP="00FF4531">
            <w:pPr>
              <w:contextualSpacing/>
              <w:jc w:val="center"/>
            </w:pPr>
            <w:r>
              <w:t xml:space="preserve">6.25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</w:tcPr>
          <w:p w14:paraId="1BEC8936" w14:textId="77777777" w:rsidR="0076415F" w:rsidRPr="00E727D6" w:rsidRDefault="0076415F" w:rsidP="00FF4531">
            <w:pPr>
              <w:contextualSpacing/>
              <w:jc w:val="center"/>
            </w:pPr>
            <w:r>
              <w:t xml:space="preserve">6.25 </w:t>
            </w:r>
            <w:r w:rsidRPr="00E727D6">
              <w:t>%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</w:tcPr>
          <w:p w14:paraId="5C588CDF" w14:textId="77777777" w:rsidR="0076415F" w:rsidRPr="00E727D6" w:rsidRDefault="0076415F" w:rsidP="00FF4531">
            <w:pPr>
              <w:contextualSpacing/>
              <w:jc w:val="center"/>
            </w:pPr>
            <w:r>
              <w:t xml:space="preserve">0 </w:t>
            </w:r>
            <w:r w:rsidRPr="00E727D6">
              <w:t>%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C2D69B" w:themeFill="accent3" w:themeFillTint="99"/>
          </w:tcPr>
          <w:p w14:paraId="4C211FF4" w14:textId="77777777" w:rsidR="0076415F" w:rsidRPr="00E727D6" w:rsidRDefault="0076415F" w:rsidP="00FF4531">
            <w:pPr>
              <w:contextualSpacing/>
              <w:jc w:val="center"/>
              <w:rPr>
                <w:b/>
              </w:rPr>
            </w:pPr>
            <w:r w:rsidRPr="00922EA3">
              <w:rPr>
                <w:b/>
              </w:rPr>
              <w:t>12.</w:t>
            </w:r>
            <w:r>
              <w:rPr>
                <w:b/>
              </w:rPr>
              <w:t>5</w:t>
            </w:r>
            <w:r>
              <w:t xml:space="preserve"> </w:t>
            </w:r>
            <w:r w:rsidRPr="00E727D6">
              <w:t>%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</w:tcPr>
          <w:p w14:paraId="2DD39E6C" w14:textId="77777777" w:rsidR="0076415F" w:rsidRPr="00E727D6" w:rsidRDefault="0076415F" w:rsidP="00FF4531">
            <w:pPr>
              <w:contextualSpacing/>
              <w:jc w:val="center"/>
              <w:rPr>
                <w:b/>
              </w:rPr>
            </w:pPr>
            <w:r w:rsidRPr="00CD4624">
              <w:rPr>
                <w:b/>
              </w:rPr>
              <w:t>87.</w:t>
            </w:r>
            <w:r>
              <w:rPr>
                <w:b/>
              </w:rPr>
              <w:t>5</w:t>
            </w:r>
            <w:r>
              <w:t xml:space="preserve"> </w:t>
            </w:r>
            <w:r w:rsidRPr="00E727D6"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</w:tcPr>
          <w:p w14:paraId="2A71535A" w14:textId="77777777" w:rsidR="0076415F" w:rsidRPr="00E727D6" w:rsidRDefault="0076415F" w:rsidP="00FF4531">
            <w:pPr>
              <w:contextualSpacing/>
              <w:jc w:val="center"/>
              <w:rPr>
                <w:bCs/>
              </w:rPr>
            </w:pPr>
            <w:r w:rsidRPr="00E727D6">
              <w:rPr>
                <w:bCs/>
              </w:rPr>
              <w:t>100 %</w:t>
            </w: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</w:tcPr>
          <w:p w14:paraId="58976D6C" w14:textId="77777777" w:rsidR="0076415F" w:rsidRPr="002C5FB6" w:rsidRDefault="0076415F" w:rsidP="00FF4531">
            <w:pPr>
              <w:contextualSpacing/>
              <w:jc w:val="center"/>
              <w:rPr>
                <w:bCs/>
              </w:rPr>
            </w:pPr>
          </w:p>
        </w:tc>
      </w:tr>
    </w:tbl>
    <w:p w14:paraId="37A94EAC" w14:textId="77777777" w:rsidR="00190EF1" w:rsidRDefault="00190EF1" w:rsidP="00190EF1">
      <w:pPr>
        <w:contextualSpacing/>
        <w:jc w:val="both"/>
        <w:rPr>
          <w:b/>
          <w:color w:val="000000" w:themeColor="text1"/>
          <w:sz w:val="22"/>
          <w:szCs w:val="22"/>
        </w:rPr>
      </w:pPr>
    </w:p>
    <w:p w14:paraId="67740F44" w14:textId="6C035A81" w:rsidR="00190EF1" w:rsidRPr="003D6072" w:rsidRDefault="00190EF1" w:rsidP="00190EF1">
      <w:pPr>
        <w:contextualSpacing/>
        <w:jc w:val="both"/>
        <w:rPr>
          <w:color w:val="000000" w:themeColor="text1"/>
          <w:sz w:val="22"/>
          <w:szCs w:val="22"/>
        </w:rPr>
      </w:pPr>
      <w:r w:rsidRPr="00FF0CF6">
        <w:rPr>
          <w:b/>
          <w:color w:val="000000" w:themeColor="text1"/>
          <w:sz w:val="22"/>
          <w:szCs w:val="22"/>
        </w:rPr>
        <w:t>Significance values (</w:t>
      </w:r>
      <w:r w:rsidRPr="00FF0CF6">
        <w:rPr>
          <w:b/>
          <w:i/>
          <w:color w:val="000000" w:themeColor="text1"/>
          <w:sz w:val="22"/>
          <w:szCs w:val="22"/>
        </w:rPr>
        <w:t>p</w:t>
      </w:r>
      <w:r w:rsidRPr="00FF0CF6">
        <w:rPr>
          <w:b/>
          <w:color w:val="000000" w:themeColor="text1"/>
          <w:sz w:val="22"/>
          <w:szCs w:val="22"/>
        </w:rPr>
        <w:t xml:space="preserve">) obtained by comparing the distributions of Se-DLAV truncations between WT and </w:t>
      </w:r>
      <w:r w:rsidRPr="00FF0CF6">
        <w:rPr>
          <w:b/>
          <w:i/>
          <w:color w:val="000000" w:themeColor="text1"/>
          <w:sz w:val="22"/>
          <w:szCs w:val="22"/>
        </w:rPr>
        <w:t>plxnd1</w:t>
      </w:r>
      <w:r w:rsidRPr="00FF0CF6">
        <w:rPr>
          <w:b/>
          <w:i/>
          <w:color w:val="000000" w:themeColor="text1"/>
          <w:sz w:val="22"/>
          <w:szCs w:val="22"/>
          <w:vertAlign w:val="superscript"/>
        </w:rPr>
        <w:t>skt6</w:t>
      </w:r>
      <w:r w:rsidRPr="00FF0CF6">
        <w:rPr>
          <w:b/>
          <w:color w:val="000000" w:themeColor="text1"/>
          <w:sz w:val="22"/>
          <w:szCs w:val="22"/>
        </w:rPr>
        <w:t xml:space="preserve"> mutants at 32 hpf.</w:t>
      </w:r>
      <w:r w:rsidRPr="003D6072">
        <w:rPr>
          <w:b/>
          <w:color w:val="000000" w:themeColor="text1"/>
          <w:sz w:val="22"/>
          <w:szCs w:val="22"/>
        </w:rPr>
        <w:t xml:space="preserve"> </w:t>
      </w:r>
      <w:r w:rsidRPr="003D6072">
        <w:rPr>
          <w:color w:val="000000" w:themeColor="text1"/>
          <w:sz w:val="22"/>
          <w:szCs w:val="22"/>
        </w:rPr>
        <w:t xml:space="preserve">Genotypes are shown in bold text with gray highlights. Distributions involve the following four phenotypic classes. Truncated: maximal, moderate and, minimal. Non-truncated: Full. Significance values were calculated using two-sided Fisher’s Exact tests, </w:t>
      </w:r>
      <w:r w:rsidRPr="003D6072">
        <w:rPr>
          <w:i/>
          <w:color w:val="000000" w:themeColor="text1"/>
          <w:sz w:val="22"/>
          <w:szCs w:val="22"/>
        </w:rPr>
        <w:t xml:space="preserve">p </w:t>
      </w:r>
      <w:r w:rsidRPr="003D6072">
        <w:rPr>
          <w:color w:val="000000" w:themeColor="text1"/>
          <w:sz w:val="22"/>
          <w:szCs w:val="22"/>
        </w:rPr>
        <w:t>&lt; 0.05. No significant differences were found. See</w:t>
      </w:r>
      <w:r w:rsidRPr="003D6072">
        <w:rPr>
          <w:b/>
          <w:color w:val="000000" w:themeColor="text1"/>
          <w:sz w:val="22"/>
          <w:szCs w:val="22"/>
        </w:rPr>
        <w:t xml:space="preserve"> Fig</w:t>
      </w:r>
      <w:r w:rsidR="00C01389">
        <w:rPr>
          <w:b/>
          <w:color w:val="000000" w:themeColor="text1"/>
          <w:sz w:val="22"/>
          <w:szCs w:val="22"/>
        </w:rPr>
        <w:t>ure</w:t>
      </w:r>
      <w:bookmarkStart w:id="0" w:name="_GoBack"/>
      <w:bookmarkEnd w:id="0"/>
      <w:r w:rsidRPr="003D6072">
        <w:rPr>
          <w:b/>
          <w:color w:val="000000" w:themeColor="text1"/>
          <w:sz w:val="22"/>
          <w:szCs w:val="22"/>
        </w:rPr>
        <w:t xml:space="preserve"> 2I</w:t>
      </w:r>
      <w:r w:rsidRPr="003D6072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1073"/>
        <w:gridCol w:w="1713"/>
        <w:gridCol w:w="1714"/>
        <w:gridCol w:w="1713"/>
        <w:gridCol w:w="1714"/>
        <w:gridCol w:w="1714"/>
      </w:tblGrid>
      <w:tr w:rsidR="00190EF1" w14:paraId="3B9F0D07" w14:textId="77777777" w:rsidTr="00FF4531">
        <w:tc>
          <w:tcPr>
            <w:tcW w:w="2250" w:type="dxa"/>
            <w:gridSpan w:val="2"/>
            <w:vMerge w:val="restart"/>
            <w:vAlign w:val="center"/>
          </w:tcPr>
          <w:p w14:paraId="6A7A9F1C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otype pair</w:t>
            </w:r>
          </w:p>
        </w:tc>
        <w:tc>
          <w:tcPr>
            <w:tcW w:w="8568" w:type="dxa"/>
            <w:gridSpan w:val="5"/>
          </w:tcPr>
          <w:p w14:paraId="7D36D53A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parison of the distributions of Se-DLAV truncations</w:t>
            </w:r>
          </w:p>
        </w:tc>
      </w:tr>
      <w:tr w:rsidR="00190EF1" w14:paraId="1CF45DEA" w14:textId="77777777" w:rsidTr="00FF4531">
        <w:tc>
          <w:tcPr>
            <w:tcW w:w="2250" w:type="dxa"/>
            <w:gridSpan w:val="2"/>
            <w:vMerge/>
            <w:shd w:val="clear" w:color="auto" w:fill="D9D9D9" w:themeFill="background1" w:themeFillShade="D9"/>
          </w:tcPr>
          <w:p w14:paraId="5FC3A23A" w14:textId="77777777" w:rsidR="00190EF1" w:rsidRPr="001A201D" w:rsidRDefault="00190EF1" w:rsidP="00FF4531">
            <w:pPr>
              <w:contextualSpacing/>
              <w:jc w:val="both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713" w:type="dxa"/>
            <w:vAlign w:val="center"/>
          </w:tcPr>
          <w:p w14:paraId="6F337F5B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 four categories</w:t>
            </w:r>
          </w:p>
        </w:tc>
        <w:tc>
          <w:tcPr>
            <w:tcW w:w="1714" w:type="dxa"/>
            <w:vAlign w:val="center"/>
          </w:tcPr>
          <w:p w14:paraId="25A9C2AB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uncated</w:t>
            </w:r>
          </w:p>
          <w:p w14:paraId="7C9DD04A" w14:textId="77777777" w:rsidR="00190EF1" w:rsidRPr="00E06CBE" w:rsidRDefault="00190EF1" w:rsidP="00FF4531">
            <w:pPr>
              <w:contextualSpacing/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vs.</w:t>
            </w:r>
          </w:p>
          <w:p w14:paraId="4D4CB399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t-truncated</w:t>
            </w:r>
          </w:p>
        </w:tc>
        <w:tc>
          <w:tcPr>
            <w:tcW w:w="1713" w:type="dxa"/>
            <w:vAlign w:val="center"/>
          </w:tcPr>
          <w:p w14:paraId="1292D338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ximal</w:t>
            </w:r>
          </w:p>
          <w:p w14:paraId="25BDCEA2" w14:textId="77777777" w:rsidR="00190EF1" w:rsidRPr="00E06CBE" w:rsidRDefault="00190EF1" w:rsidP="00FF4531">
            <w:pPr>
              <w:contextualSpacing/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vs.</w:t>
            </w:r>
          </w:p>
          <w:p w14:paraId="7DACD4AB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e other three categories</w:t>
            </w:r>
          </w:p>
        </w:tc>
        <w:tc>
          <w:tcPr>
            <w:tcW w:w="1714" w:type="dxa"/>
            <w:vAlign w:val="center"/>
          </w:tcPr>
          <w:p w14:paraId="6A67B0AF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rate</w:t>
            </w:r>
          </w:p>
          <w:p w14:paraId="26F2207D" w14:textId="77777777" w:rsidR="00190EF1" w:rsidRPr="00E06CBE" w:rsidRDefault="00190EF1" w:rsidP="00FF4531">
            <w:pPr>
              <w:contextualSpacing/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vs.</w:t>
            </w:r>
          </w:p>
          <w:p w14:paraId="31D51901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the other three categories</w:t>
            </w:r>
          </w:p>
        </w:tc>
        <w:tc>
          <w:tcPr>
            <w:tcW w:w="1714" w:type="dxa"/>
            <w:vAlign w:val="center"/>
          </w:tcPr>
          <w:p w14:paraId="572CFAAD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nimal</w:t>
            </w:r>
          </w:p>
          <w:p w14:paraId="7399AB57" w14:textId="77777777" w:rsidR="00190EF1" w:rsidRPr="00E06CBE" w:rsidRDefault="00190EF1" w:rsidP="00FF4531">
            <w:pPr>
              <w:contextualSpacing/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vs.</w:t>
            </w:r>
          </w:p>
          <w:p w14:paraId="694F2968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e other three categories</w:t>
            </w:r>
          </w:p>
        </w:tc>
      </w:tr>
      <w:tr w:rsidR="00190EF1" w14:paraId="43361943" w14:textId="77777777" w:rsidTr="00FF4531">
        <w:trPr>
          <w:trHeight w:val="516"/>
        </w:trPr>
        <w:tc>
          <w:tcPr>
            <w:tcW w:w="1177" w:type="dxa"/>
            <w:shd w:val="clear" w:color="auto" w:fill="D9D9D9" w:themeFill="background1" w:themeFillShade="D9"/>
          </w:tcPr>
          <w:p w14:paraId="65C39965" w14:textId="097931C9" w:rsidR="00190EF1" w:rsidRDefault="00B63E54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T</w:t>
            </w:r>
            <w:r w:rsidR="00190EF1">
              <w:rPr>
                <w:b/>
                <w:sz w:val="22"/>
                <w:szCs w:val="22"/>
              </w:rPr>
              <w:t xml:space="preserve"> (siblings)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14:paraId="1BE0AB29" w14:textId="77777777" w:rsidR="00190EF1" w:rsidRDefault="00190EF1" w:rsidP="00FF4531">
            <w:pPr>
              <w:contextualSpacing/>
              <w:jc w:val="center"/>
              <w:rPr>
                <w:b/>
                <w:i/>
                <w:sz w:val="22"/>
                <w:szCs w:val="22"/>
              </w:rPr>
            </w:pPr>
            <w:r w:rsidRPr="001A201D">
              <w:rPr>
                <w:b/>
                <w:i/>
                <w:sz w:val="22"/>
                <w:szCs w:val="22"/>
              </w:rPr>
              <w:t>plxnd1</w:t>
            </w:r>
            <w:r w:rsidRPr="001A201D">
              <w:rPr>
                <w:b/>
                <w:i/>
                <w:sz w:val="22"/>
                <w:szCs w:val="22"/>
                <w:vertAlign w:val="superscript"/>
              </w:rPr>
              <w:t>skt6</w:t>
            </w:r>
          </w:p>
          <w:p w14:paraId="1512F3DA" w14:textId="77777777" w:rsidR="00190EF1" w:rsidRPr="001A201D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1A201D">
              <w:rPr>
                <w:b/>
                <w:sz w:val="22"/>
                <w:szCs w:val="22"/>
              </w:rPr>
              <w:t>(siblings)</w:t>
            </w:r>
          </w:p>
        </w:tc>
        <w:tc>
          <w:tcPr>
            <w:tcW w:w="1713" w:type="dxa"/>
            <w:vAlign w:val="center"/>
          </w:tcPr>
          <w:p w14:paraId="1321AF44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1A201D">
              <w:rPr>
                <w:sz w:val="22"/>
                <w:szCs w:val="22"/>
              </w:rPr>
              <w:t>.05905</w:t>
            </w:r>
          </w:p>
        </w:tc>
        <w:tc>
          <w:tcPr>
            <w:tcW w:w="1714" w:type="dxa"/>
            <w:vAlign w:val="center"/>
          </w:tcPr>
          <w:p w14:paraId="0E4D789B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.05905</w:t>
            </w:r>
          </w:p>
        </w:tc>
        <w:tc>
          <w:tcPr>
            <w:tcW w:w="1713" w:type="dxa"/>
            <w:vAlign w:val="center"/>
          </w:tcPr>
          <w:p w14:paraId="4D188EED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1A201D">
              <w:rPr>
                <w:sz w:val="22"/>
                <w:szCs w:val="22"/>
              </w:rPr>
              <w:t>.24501</w:t>
            </w:r>
          </w:p>
        </w:tc>
        <w:tc>
          <w:tcPr>
            <w:tcW w:w="1714" w:type="dxa"/>
            <w:vAlign w:val="center"/>
          </w:tcPr>
          <w:p w14:paraId="422FF1EA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.24501</w:t>
            </w:r>
          </w:p>
        </w:tc>
        <w:tc>
          <w:tcPr>
            <w:tcW w:w="1714" w:type="dxa"/>
            <w:vAlign w:val="center"/>
          </w:tcPr>
          <w:p w14:paraId="4460735A" w14:textId="77777777" w:rsidR="00190EF1" w:rsidRDefault="00190EF1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 w14:paraId="2B27CFA1" w14:textId="36CBE1CE" w:rsidR="00AA4D80" w:rsidRDefault="00AA4D80" w:rsidP="00AA4D80">
      <w:pPr>
        <w:rPr>
          <w:b/>
          <w:sz w:val="22"/>
          <w:szCs w:val="22"/>
        </w:rPr>
      </w:pPr>
    </w:p>
    <w:p w14:paraId="15E7874E" w14:textId="77777777" w:rsidR="00484BEF" w:rsidRPr="00AB0478" w:rsidRDefault="00484BEF" w:rsidP="00484BEF">
      <w:pPr>
        <w:contextualSpacing/>
        <w:jc w:val="both"/>
        <w:rPr>
          <w:color w:val="000000" w:themeColor="text1"/>
          <w:sz w:val="22"/>
          <w:szCs w:val="22"/>
        </w:rPr>
      </w:pPr>
      <w:r w:rsidRPr="00FF0CF6">
        <w:rPr>
          <w:b/>
          <w:color w:val="000000" w:themeColor="text1"/>
          <w:sz w:val="22"/>
          <w:szCs w:val="22"/>
        </w:rPr>
        <w:t>Significance value (</w:t>
      </w:r>
      <w:r w:rsidRPr="00FF0CF6">
        <w:rPr>
          <w:b/>
          <w:i/>
          <w:color w:val="000000" w:themeColor="text1"/>
          <w:sz w:val="22"/>
          <w:szCs w:val="22"/>
        </w:rPr>
        <w:t>p</w:t>
      </w:r>
      <w:r w:rsidRPr="00FF0CF6">
        <w:rPr>
          <w:b/>
          <w:color w:val="000000" w:themeColor="text1"/>
          <w:sz w:val="22"/>
          <w:szCs w:val="22"/>
        </w:rPr>
        <w:t xml:space="preserve">) obtained by comparing the penetrance of Se-DLAV truncations (embryos with Se-DLAV truncations </w:t>
      </w:r>
      <w:r w:rsidRPr="00FF0CF6">
        <w:rPr>
          <w:b/>
          <w:i/>
          <w:color w:val="000000" w:themeColor="text1"/>
          <w:sz w:val="22"/>
          <w:szCs w:val="22"/>
        </w:rPr>
        <w:t>vs.</w:t>
      </w:r>
      <w:r w:rsidRPr="00FF0CF6">
        <w:rPr>
          <w:b/>
          <w:color w:val="000000" w:themeColor="text1"/>
          <w:sz w:val="22"/>
          <w:szCs w:val="22"/>
        </w:rPr>
        <w:t xml:space="preserve"> embryos without Se-DLAV truncations) between WT and </w:t>
      </w:r>
      <w:r w:rsidRPr="00FF0CF6">
        <w:rPr>
          <w:b/>
          <w:i/>
          <w:color w:val="000000" w:themeColor="text1"/>
          <w:sz w:val="22"/>
          <w:szCs w:val="22"/>
        </w:rPr>
        <w:t>plxnd1</w:t>
      </w:r>
      <w:r w:rsidRPr="00FF0CF6">
        <w:rPr>
          <w:b/>
          <w:i/>
          <w:color w:val="000000" w:themeColor="text1"/>
          <w:sz w:val="22"/>
          <w:szCs w:val="22"/>
          <w:vertAlign w:val="superscript"/>
        </w:rPr>
        <w:t>skt6</w:t>
      </w:r>
      <w:r w:rsidRPr="00FF0CF6">
        <w:rPr>
          <w:b/>
          <w:color w:val="000000" w:themeColor="text1"/>
          <w:sz w:val="22"/>
          <w:szCs w:val="22"/>
        </w:rPr>
        <w:t xml:space="preserve"> mutants at 32 hpf. </w:t>
      </w:r>
      <w:r w:rsidRPr="00BD648D">
        <w:rPr>
          <w:color w:val="000000" w:themeColor="text1"/>
          <w:sz w:val="22"/>
          <w:szCs w:val="22"/>
        </w:rPr>
        <w:t xml:space="preserve">Genotypes are shown in bold text with gray highlights. The significance value was calculated using a two-sided Fisher’s Exact test, </w:t>
      </w:r>
      <w:r w:rsidRPr="00BD648D">
        <w:rPr>
          <w:i/>
          <w:color w:val="000000" w:themeColor="text1"/>
          <w:sz w:val="22"/>
          <w:szCs w:val="22"/>
        </w:rPr>
        <w:t xml:space="preserve">p </w:t>
      </w:r>
      <w:r w:rsidRPr="00BD648D">
        <w:rPr>
          <w:color w:val="000000" w:themeColor="text1"/>
          <w:sz w:val="22"/>
          <w:szCs w:val="22"/>
        </w:rPr>
        <w:t xml:space="preserve">&lt; 0.05. No significant difference was found. </w:t>
      </w:r>
      <w:r w:rsidRPr="00BD648D">
        <w:rPr>
          <w:sz w:val="22"/>
          <w:szCs w:val="22"/>
        </w:rPr>
        <w:t>See</w:t>
      </w:r>
      <w:r w:rsidRPr="00BD648D">
        <w:rPr>
          <w:b/>
          <w:sz w:val="22"/>
          <w:szCs w:val="22"/>
        </w:rPr>
        <w:t xml:space="preserve"> </w:t>
      </w:r>
      <w:r w:rsidRPr="00AB0478">
        <w:rPr>
          <w:b/>
          <w:color w:val="000000" w:themeColor="text1"/>
          <w:sz w:val="22"/>
          <w:szCs w:val="22"/>
        </w:rPr>
        <w:t>Figure 2-figure supplement 1A</w:t>
      </w:r>
      <w:r w:rsidRPr="00AB0478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1073"/>
        <w:gridCol w:w="2686"/>
      </w:tblGrid>
      <w:tr w:rsidR="00484BEF" w14:paraId="58E2F0D1" w14:textId="77777777" w:rsidTr="00FF4531">
        <w:tc>
          <w:tcPr>
            <w:tcW w:w="2250" w:type="dxa"/>
            <w:gridSpan w:val="2"/>
          </w:tcPr>
          <w:p w14:paraId="6E3E819E" w14:textId="77777777" w:rsidR="00484BEF" w:rsidRDefault="00484BEF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otype pair</w:t>
            </w:r>
          </w:p>
        </w:tc>
        <w:tc>
          <w:tcPr>
            <w:tcW w:w="2686" w:type="dxa"/>
          </w:tcPr>
          <w:p w14:paraId="6EFF72C5" w14:textId="77777777" w:rsidR="00484BEF" w:rsidRDefault="00484BEF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gnificance value (</w:t>
            </w:r>
            <w:r w:rsidRPr="002307A7"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)</w:t>
            </w:r>
          </w:p>
        </w:tc>
      </w:tr>
      <w:tr w:rsidR="00484BEF" w14:paraId="3BF4B172" w14:textId="77777777" w:rsidTr="00FF4531">
        <w:tc>
          <w:tcPr>
            <w:tcW w:w="1177" w:type="dxa"/>
            <w:shd w:val="clear" w:color="auto" w:fill="D9D9D9" w:themeFill="background1" w:themeFillShade="D9"/>
          </w:tcPr>
          <w:p w14:paraId="153D6881" w14:textId="4DC6F5F4" w:rsidR="00484BEF" w:rsidRDefault="00B63E54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T</w:t>
            </w:r>
          </w:p>
          <w:p w14:paraId="6FDEE9E3" w14:textId="77777777" w:rsidR="00484BEF" w:rsidRDefault="00484BEF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siblings)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14:paraId="55BF9F2D" w14:textId="77777777" w:rsidR="00484BEF" w:rsidRDefault="00484BEF" w:rsidP="00FF4531">
            <w:pPr>
              <w:contextualSpacing/>
              <w:jc w:val="center"/>
              <w:rPr>
                <w:b/>
                <w:i/>
                <w:sz w:val="22"/>
                <w:szCs w:val="22"/>
              </w:rPr>
            </w:pPr>
            <w:r w:rsidRPr="001A201D">
              <w:rPr>
                <w:b/>
                <w:i/>
                <w:sz w:val="22"/>
                <w:szCs w:val="22"/>
              </w:rPr>
              <w:t>plxnd1</w:t>
            </w:r>
            <w:r w:rsidRPr="001A201D">
              <w:rPr>
                <w:b/>
                <w:i/>
                <w:sz w:val="22"/>
                <w:szCs w:val="22"/>
                <w:vertAlign w:val="superscript"/>
              </w:rPr>
              <w:t>skt6</w:t>
            </w:r>
          </w:p>
          <w:p w14:paraId="334A68F9" w14:textId="77777777" w:rsidR="00484BEF" w:rsidRDefault="00484BEF" w:rsidP="00FF4531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1A201D">
              <w:rPr>
                <w:b/>
                <w:sz w:val="22"/>
                <w:szCs w:val="22"/>
              </w:rPr>
              <w:t>(siblings)</w:t>
            </w:r>
          </w:p>
        </w:tc>
        <w:tc>
          <w:tcPr>
            <w:tcW w:w="2686" w:type="dxa"/>
            <w:vAlign w:val="center"/>
          </w:tcPr>
          <w:p w14:paraId="48A9FA50" w14:textId="77777777" w:rsidR="00484BEF" w:rsidRPr="001A201D" w:rsidRDefault="00484BEF" w:rsidP="00FF4531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739</w:t>
            </w:r>
          </w:p>
        </w:tc>
      </w:tr>
    </w:tbl>
    <w:p w14:paraId="706ED4BA" w14:textId="4770B6C7" w:rsidR="002B0896" w:rsidRDefault="002B0896" w:rsidP="00AA4D80">
      <w:pPr>
        <w:jc w:val="both"/>
        <w:rPr>
          <w:b/>
          <w:sz w:val="22"/>
          <w:szCs w:val="22"/>
          <w:u w:val="single"/>
        </w:rPr>
      </w:pPr>
      <w:r w:rsidRPr="002B0896">
        <w:rPr>
          <w:b/>
          <w:sz w:val="22"/>
          <w:szCs w:val="22"/>
          <w:u w:val="single"/>
        </w:rPr>
        <w:lastRenderedPageBreak/>
        <w:t xml:space="preserve">Mosaic transgenic endothelial expression of tagged forms of zebrafish Plxnd1 in </w:t>
      </w:r>
      <w:r w:rsidRPr="002B0896">
        <w:rPr>
          <w:b/>
          <w:i/>
          <w:color w:val="000000" w:themeColor="text1"/>
          <w:sz w:val="22"/>
          <w:szCs w:val="22"/>
          <w:u w:val="single"/>
        </w:rPr>
        <w:t>plxnd1</w:t>
      </w:r>
      <w:r w:rsidRPr="002B0896">
        <w:rPr>
          <w:b/>
          <w:i/>
          <w:iCs/>
          <w:color w:val="000000" w:themeColor="text1"/>
          <w:sz w:val="22"/>
          <w:szCs w:val="22"/>
          <w:u w:val="single"/>
          <w:vertAlign w:val="superscript"/>
        </w:rPr>
        <w:t>fov01b</w:t>
      </w:r>
      <w:r w:rsidRPr="002B0896">
        <w:rPr>
          <w:b/>
          <w:sz w:val="22"/>
          <w:szCs w:val="22"/>
          <w:u w:val="single"/>
        </w:rPr>
        <w:t xml:space="preserve"> null mutants</w:t>
      </w:r>
    </w:p>
    <w:p w14:paraId="4A20C483" w14:textId="77777777" w:rsidR="002B0896" w:rsidRPr="002B0896" w:rsidRDefault="002B0896" w:rsidP="00AA4D80">
      <w:pPr>
        <w:jc w:val="both"/>
        <w:rPr>
          <w:b/>
          <w:color w:val="000000" w:themeColor="text1"/>
          <w:sz w:val="22"/>
          <w:szCs w:val="22"/>
          <w:u w:val="single"/>
        </w:rPr>
      </w:pPr>
    </w:p>
    <w:p w14:paraId="31551248" w14:textId="5AE80F94" w:rsidR="00AA4D80" w:rsidRPr="00045D9F" w:rsidRDefault="00AA4D80" w:rsidP="00AA4D80">
      <w:pPr>
        <w:jc w:val="both"/>
        <w:rPr>
          <w:color w:val="FF0000"/>
          <w:sz w:val="22"/>
          <w:szCs w:val="22"/>
        </w:rPr>
      </w:pPr>
      <w:r w:rsidRPr="00FF0CF6">
        <w:rPr>
          <w:b/>
          <w:color w:val="000000" w:themeColor="text1"/>
          <w:sz w:val="22"/>
          <w:szCs w:val="22"/>
        </w:rPr>
        <w:t xml:space="preserve">Quantification of the phenotype of Se and DLAV clones with exogenous expression of the indicated </w:t>
      </w:r>
      <w:r w:rsidRPr="00FF0CF6">
        <w:rPr>
          <w:b/>
          <w:bCs/>
          <w:sz w:val="22"/>
          <w:szCs w:val="22"/>
        </w:rPr>
        <w:t xml:space="preserve">2xHA-Plxnd1 forms. </w:t>
      </w:r>
      <w:r w:rsidRPr="009331E6">
        <w:rPr>
          <w:sz w:val="22"/>
          <w:szCs w:val="22"/>
        </w:rPr>
        <w:t xml:space="preserve">Related to </w:t>
      </w:r>
      <w:r w:rsidR="00045D9F" w:rsidRPr="00B37E48">
        <w:rPr>
          <w:b/>
          <w:color w:val="000000" w:themeColor="text1"/>
          <w:sz w:val="22"/>
          <w:szCs w:val="22"/>
        </w:rPr>
        <w:t>Figure 2-figure supplement 2J</w:t>
      </w:r>
      <w:r w:rsidR="00045D9F" w:rsidRPr="00B37E48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152"/>
        <w:gridCol w:w="1152"/>
        <w:gridCol w:w="1152"/>
        <w:gridCol w:w="1152"/>
        <w:gridCol w:w="1152"/>
      </w:tblGrid>
      <w:tr w:rsidR="00AA4D80" w:rsidRPr="00290616" w14:paraId="216442B2" w14:textId="77777777" w:rsidTr="00194CAF">
        <w:trPr>
          <w:trHeight w:val="320"/>
        </w:trPr>
        <w:tc>
          <w:tcPr>
            <w:tcW w:w="2700" w:type="dxa"/>
            <w:gridSpan w:val="2"/>
            <w:vMerge w:val="restart"/>
            <w:shd w:val="clear" w:color="auto" w:fill="auto"/>
            <w:noWrap/>
            <w:vAlign w:val="center"/>
          </w:tcPr>
          <w:p w14:paraId="27AB0FE0" w14:textId="77777777" w:rsidR="00AA4D80" w:rsidRDefault="00AA4D80" w:rsidP="00194CAF">
            <w:pPr>
              <w:contextualSpacing/>
              <w:jc w:val="center"/>
              <w:rPr>
                <w:b/>
                <w:bCs/>
              </w:rPr>
            </w:pPr>
            <w:r w:rsidRPr="00290616">
              <w:rPr>
                <w:b/>
                <w:bCs/>
              </w:rPr>
              <w:t xml:space="preserve">Exogenous </w:t>
            </w:r>
            <w:r>
              <w:rPr>
                <w:b/>
                <w:bCs/>
              </w:rPr>
              <w:t>2xHA-Plxnd</w:t>
            </w:r>
            <w:r w:rsidRPr="00290616">
              <w:rPr>
                <w:b/>
                <w:bCs/>
              </w:rPr>
              <w:t>1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center"/>
          </w:tcPr>
          <w:p w14:paraId="688CD54C" w14:textId="77777777" w:rsidR="00AA4D80" w:rsidRPr="00DB5E8C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enotype</w:t>
            </w:r>
          </w:p>
        </w:tc>
        <w:tc>
          <w:tcPr>
            <w:tcW w:w="1152" w:type="dxa"/>
            <w:vMerge w:val="restart"/>
            <w:shd w:val="clear" w:color="auto" w:fill="auto"/>
            <w:vAlign w:val="center"/>
          </w:tcPr>
          <w:p w14:paraId="7DDFA50A" w14:textId="77777777" w:rsidR="00AA4D80" w:rsidRPr="00DB5E8C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152" w:type="dxa"/>
            <w:vMerge w:val="restart"/>
            <w:vAlign w:val="center"/>
          </w:tcPr>
          <w:p w14:paraId="07CB6813" w14:textId="77777777" w:rsidR="00AA4D80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bryos</w:t>
            </w:r>
          </w:p>
        </w:tc>
      </w:tr>
      <w:tr w:rsidR="00AA4D80" w:rsidRPr="00F61FF1" w14:paraId="1E74D137" w14:textId="77777777" w:rsidTr="00194CAF">
        <w:trPr>
          <w:trHeight w:val="320"/>
        </w:trPr>
        <w:tc>
          <w:tcPr>
            <w:tcW w:w="2700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E5F7D6F" w14:textId="77777777" w:rsidR="00AA4D80" w:rsidRPr="00290616" w:rsidRDefault="00AA4D80" w:rsidP="00194CAF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05BCBD6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290616">
              <w:rPr>
                <w:b/>
                <w:bCs/>
              </w:rPr>
              <w:t>WT-like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CA7B9A4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>
              <w:rPr>
                <w:b/>
                <w:bCs/>
                <w:i/>
              </w:rPr>
              <w:t>plxnd</w:t>
            </w:r>
            <w:r w:rsidRPr="0002638C">
              <w:rPr>
                <w:b/>
                <w:bCs/>
                <w:i/>
              </w:rPr>
              <w:t xml:space="preserve">1 </w:t>
            </w:r>
            <w:r w:rsidRPr="00290616">
              <w:rPr>
                <w:b/>
                <w:bCs/>
              </w:rPr>
              <w:t>null-like</w:t>
            </w:r>
          </w:p>
        </w:tc>
        <w:tc>
          <w:tcPr>
            <w:tcW w:w="1152" w:type="dxa"/>
            <w:vMerge/>
            <w:shd w:val="clear" w:color="auto" w:fill="auto"/>
            <w:noWrap/>
            <w:vAlign w:val="center"/>
          </w:tcPr>
          <w:p w14:paraId="7989ADCE" w14:textId="77777777" w:rsidR="00AA4D80" w:rsidRPr="00DB5E8C" w:rsidRDefault="00AA4D80" w:rsidP="00194CAF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152" w:type="dxa"/>
            <w:vMerge/>
            <w:tcBorders>
              <w:bottom w:val="single" w:sz="18" w:space="0" w:color="auto"/>
            </w:tcBorders>
            <w:vAlign w:val="center"/>
          </w:tcPr>
          <w:p w14:paraId="31DDA0F6" w14:textId="77777777" w:rsidR="00AA4D80" w:rsidRPr="00DB5E8C" w:rsidRDefault="00AA4D80" w:rsidP="00194CAF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AA4D80" w:rsidRPr="00F61FF1" w14:paraId="7F0D5427" w14:textId="77777777" w:rsidTr="00194CAF">
        <w:trPr>
          <w:trHeight w:val="80"/>
        </w:trPr>
        <w:tc>
          <w:tcPr>
            <w:tcW w:w="154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8AE847" w14:textId="77777777" w:rsidR="00AA4D80" w:rsidRPr="00290616" w:rsidRDefault="00AA4D80" w:rsidP="00194CAF">
            <w:pPr>
              <w:contextualSpacing/>
              <w:jc w:val="center"/>
              <w:rPr>
                <w:b/>
                <w:bCs/>
              </w:rPr>
            </w:pPr>
            <w:r w:rsidRPr="00290616">
              <w:rPr>
                <w:b/>
                <w:bCs/>
              </w:rPr>
              <w:t>Plxn</w:t>
            </w:r>
            <w:r>
              <w:rPr>
                <w:b/>
                <w:bCs/>
              </w:rPr>
              <w:t>d</w:t>
            </w:r>
            <w:r w:rsidRPr="00290616">
              <w:rPr>
                <w:b/>
                <w:bCs/>
              </w:rPr>
              <w:t>1</w:t>
            </w:r>
            <w:r w:rsidRPr="00F61FF1">
              <w:rPr>
                <w:b/>
                <w:bCs/>
                <w:vertAlign w:val="superscript"/>
              </w:rPr>
              <w:t>WT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vAlign w:val="center"/>
          </w:tcPr>
          <w:p w14:paraId="25FD8F3C" w14:textId="77777777" w:rsidR="00AA4D80" w:rsidRPr="00931E47" w:rsidRDefault="00AA4D80" w:rsidP="00194CAF">
            <w:pPr>
              <w:contextualSpacing/>
              <w:jc w:val="center"/>
              <w:rPr>
                <w:b/>
                <w:bCs/>
              </w:rPr>
            </w:pPr>
            <w:r w:rsidRPr="00931E47">
              <w:rPr>
                <w:b/>
                <w:bCs/>
              </w:rPr>
              <w:t>Clones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6CC76B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F61FF1">
              <w:rPr>
                <w:bCs/>
              </w:rPr>
              <w:t>19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2B1D73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F61FF1">
              <w:rPr>
                <w:bCs/>
              </w:rPr>
              <w:t>2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15ACD9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F61FF1">
              <w:rPr>
                <w:bCs/>
              </w:rPr>
              <w:t>21</w:t>
            </w:r>
          </w:p>
        </w:tc>
        <w:tc>
          <w:tcPr>
            <w:tcW w:w="1152" w:type="dxa"/>
            <w:vMerge w:val="restart"/>
            <w:tcBorders>
              <w:top w:val="single" w:sz="18" w:space="0" w:color="auto"/>
            </w:tcBorders>
            <w:vAlign w:val="center"/>
          </w:tcPr>
          <w:p w14:paraId="66950C7F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15</w:t>
            </w:r>
          </w:p>
        </w:tc>
      </w:tr>
      <w:tr w:rsidR="00AA4D80" w:rsidRPr="00F61FF1" w14:paraId="44AB805F" w14:textId="77777777" w:rsidTr="00194CAF">
        <w:trPr>
          <w:trHeight w:val="80"/>
        </w:trPr>
        <w:tc>
          <w:tcPr>
            <w:tcW w:w="1548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D624B36" w14:textId="77777777" w:rsidR="00AA4D80" w:rsidRPr="00290616" w:rsidRDefault="00AA4D80" w:rsidP="00194CAF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152" w:type="dxa"/>
            <w:tcBorders>
              <w:bottom w:val="single" w:sz="18" w:space="0" w:color="auto"/>
            </w:tcBorders>
            <w:vAlign w:val="center"/>
          </w:tcPr>
          <w:p w14:paraId="7EEC37F2" w14:textId="77777777" w:rsidR="00AA4D80" w:rsidRPr="00931E47" w:rsidRDefault="00AA4D80" w:rsidP="00194CAF">
            <w:pPr>
              <w:contextualSpacing/>
              <w:jc w:val="center"/>
              <w:rPr>
                <w:b/>
                <w:bCs/>
              </w:rPr>
            </w:pPr>
            <w:r w:rsidRPr="00931E47">
              <w:rPr>
                <w:b/>
                <w:bCs/>
              </w:rPr>
              <w:t>%</w:t>
            </w:r>
          </w:p>
        </w:tc>
        <w:tc>
          <w:tcPr>
            <w:tcW w:w="1152" w:type="dxa"/>
            <w:shd w:val="clear" w:color="auto" w:fill="C2D69B" w:themeFill="accent3" w:themeFillTint="99"/>
            <w:noWrap/>
            <w:vAlign w:val="center"/>
          </w:tcPr>
          <w:p w14:paraId="472B3D3E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E730B5">
              <w:rPr>
                <w:b/>
                <w:bCs/>
              </w:rPr>
              <w:t>90.48 %</w:t>
            </w:r>
          </w:p>
        </w:tc>
        <w:tc>
          <w:tcPr>
            <w:tcW w:w="1152" w:type="dxa"/>
            <w:shd w:val="clear" w:color="auto" w:fill="C2D69B" w:themeFill="accent3" w:themeFillTint="99"/>
            <w:noWrap/>
            <w:vAlign w:val="center"/>
          </w:tcPr>
          <w:p w14:paraId="60D956F4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E730B5">
              <w:rPr>
                <w:b/>
                <w:bCs/>
              </w:rPr>
              <w:t>9.52 %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CE9A9E8" w14:textId="77777777" w:rsidR="00AA4D80" w:rsidRPr="00931E47" w:rsidRDefault="00AA4D80" w:rsidP="00194CAF">
            <w:pPr>
              <w:contextualSpacing/>
              <w:jc w:val="center"/>
              <w:rPr>
                <w:b/>
                <w:bCs/>
              </w:rPr>
            </w:pPr>
            <w:r w:rsidRPr="00931E47">
              <w:rPr>
                <w:b/>
                <w:bCs/>
              </w:rPr>
              <w:t>100 %</w:t>
            </w:r>
          </w:p>
        </w:tc>
        <w:tc>
          <w:tcPr>
            <w:tcW w:w="1152" w:type="dxa"/>
            <w:vMerge/>
            <w:tcBorders>
              <w:bottom w:val="single" w:sz="18" w:space="0" w:color="auto"/>
            </w:tcBorders>
            <w:vAlign w:val="center"/>
          </w:tcPr>
          <w:p w14:paraId="7B27E5E5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</w:p>
        </w:tc>
      </w:tr>
      <w:tr w:rsidR="00AA4D80" w:rsidRPr="00F61FF1" w14:paraId="5213D75F" w14:textId="77777777" w:rsidTr="00194CAF">
        <w:trPr>
          <w:trHeight w:val="80"/>
        </w:trPr>
        <w:tc>
          <w:tcPr>
            <w:tcW w:w="154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6891DC" w14:textId="77777777" w:rsidR="00AA4D80" w:rsidRPr="00290616" w:rsidRDefault="00AA4D80" w:rsidP="00194CA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lxnd1Δ</w:t>
            </w:r>
            <w:r w:rsidRPr="00F61FF1">
              <w:rPr>
                <w:b/>
                <w:bCs/>
                <w:vertAlign w:val="superscript"/>
              </w:rPr>
              <w:t>GBM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vAlign w:val="center"/>
          </w:tcPr>
          <w:p w14:paraId="00B05422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931E47">
              <w:rPr>
                <w:b/>
                <w:bCs/>
              </w:rPr>
              <w:t>Clones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983A1B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F61FF1">
              <w:rPr>
                <w:bCs/>
              </w:rPr>
              <w:t>8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F9C630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F61FF1">
              <w:rPr>
                <w:bCs/>
              </w:rPr>
              <w:t>1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3508D9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F61FF1">
              <w:rPr>
                <w:bCs/>
              </w:rPr>
              <w:t>9</w:t>
            </w:r>
          </w:p>
        </w:tc>
        <w:tc>
          <w:tcPr>
            <w:tcW w:w="1152" w:type="dxa"/>
            <w:vMerge w:val="restart"/>
            <w:tcBorders>
              <w:top w:val="single" w:sz="18" w:space="0" w:color="auto"/>
            </w:tcBorders>
            <w:vAlign w:val="center"/>
          </w:tcPr>
          <w:p w14:paraId="2FA1179E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</w:tc>
      </w:tr>
      <w:tr w:rsidR="00AA4D80" w:rsidRPr="00F61FF1" w14:paraId="09973787" w14:textId="77777777" w:rsidTr="00194CAF">
        <w:trPr>
          <w:trHeight w:val="80"/>
        </w:trPr>
        <w:tc>
          <w:tcPr>
            <w:tcW w:w="1548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E3A4295" w14:textId="77777777" w:rsidR="00AA4D80" w:rsidRDefault="00AA4D80" w:rsidP="00194CAF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152" w:type="dxa"/>
            <w:tcBorders>
              <w:bottom w:val="single" w:sz="18" w:space="0" w:color="auto"/>
            </w:tcBorders>
            <w:vAlign w:val="center"/>
          </w:tcPr>
          <w:p w14:paraId="7C193D9E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931E47">
              <w:rPr>
                <w:b/>
                <w:bCs/>
              </w:rPr>
              <w:t>%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F5DE163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E730B5">
              <w:rPr>
                <w:b/>
                <w:bCs/>
              </w:rPr>
              <w:t>88.89 %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F9C9111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E730B5">
              <w:rPr>
                <w:b/>
                <w:bCs/>
              </w:rPr>
              <w:t>11.11 %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4762DFD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  <w:r w:rsidRPr="00931E47">
              <w:rPr>
                <w:b/>
                <w:bCs/>
              </w:rPr>
              <w:t>100 %</w:t>
            </w:r>
          </w:p>
        </w:tc>
        <w:tc>
          <w:tcPr>
            <w:tcW w:w="1152" w:type="dxa"/>
            <w:vMerge/>
            <w:tcBorders>
              <w:bottom w:val="single" w:sz="18" w:space="0" w:color="auto"/>
            </w:tcBorders>
            <w:vAlign w:val="center"/>
          </w:tcPr>
          <w:p w14:paraId="34CF23A5" w14:textId="77777777" w:rsidR="00AA4D80" w:rsidRPr="00F61FF1" w:rsidRDefault="00AA4D80" w:rsidP="00194CAF">
            <w:pPr>
              <w:contextualSpacing/>
              <w:jc w:val="center"/>
              <w:rPr>
                <w:bCs/>
              </w:rPr>
            </w:pPr>
          </w:p>
        </w:tc>
      </w:tr>
    </w:tbl>
    <w:p w14:paraId="0939ED92" w14:textId="77777777" w:rsidR="007B150E" w:rsidRDefault="007B150E"/>
    <w:sectPr w:rsidR="007B150E" w:rsidSect="00AA4D8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4D80"/>
    <w:rsid w:val="00023F96"/>
    <w:rsid w:val="00045D9F"/>
    <w:rsid w:val="000D1C8A"/>
    <w:rsid w:val="000E7A6B"/>
    <w:rsid w:val="001476E7"/>
    <w:rsid w:val="00190EF1"/>
    <w:rsid w:val="00194CAF"/>
    <w:rsid w:val="001B694E"/>
    <w:rsid w:val="001E36FC"/>
    <w:rsid w:val="00242CF7"/>
    <w:rsid w:val="002B0896"/>
    <w:rsid w:val="002F1F5D"/>
    <w:rsid w:val="00306C87"/>
    <w:rsid w:val="003B73A6"/>
    <w:rsid w:val="00463853"/>
    <w:rsid w:val="00484BEF"/>
    <w:rsid w:val="00585970"/>
    <w:rsid w:val="0063300F"/>
    <w:rsid w:val="00637342"/>
    <w:rsid w:val="006F41B0"/>
    <w:rsid w:val="00732103"/>
    <w:rsid w:val="0076415F"/>
    <w:rsid w:val="007B150E"/>
    <w:rsid w:val="00806658"/>
    <w:rsid w:val="00937694"/>
    <w:rsid w:val="0094418E"/>
    <w:rsid w:val="00962CF7"/>
    <w:rsid w:val="00966C98"/>
    <w:rsid w:val="009825C0"/>
    <w:rsid w:val="009B3CFB"/>
    <w:rsid w:val="009D2B3E"/>
    <w:rsid w:val="009F35EB"/>
    <w:rsid w:val="00A61F6F"/>
    <w:rsid w:val="00A75266"/>
    <w:rsid w:val="00AA0CA7"/>
    <w:rsid w:val="00AA4D80"/>
    <w:rsid w:val="00AB0478"/>
    <w:rsid w:val="00B37E48"/>
    <w:rsid w:val="00B63E54"/>
    <w:rsid w:val="00B91E81"/>
    <w:rsid w:val="00BD7483"/>
    <w:rsid w:val="00C01389"/>
    <w:rsid w:val="00C61BA6"/>
    <w:rsid w:val="00C767F9"/>
    <w:rsid w:val="00CA3367"/>
    <w:rsid w:val="00D031B5"/>
    <w:rsid w:val="00D13B91"/>
    <w:rsid w:val="00D13BC9"/>
    <w:rsid w:val="00D20E38"/>
    <w:rsid w:val="00E61363"/>
    <w:rsid w:val="00EC4C86"/>
    <w:rsid w:val="00F30ABD"/>
    <w:rsid w:val="00F44A4F"/>
    <w:rsid w:val="00F6558C"/>
    <w:rsid w:val="00F8193B"/>
    <w:rsid w:val="00FF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5140BF"/>
  <w14:defaultImageDpi w14:val="300"/>
  <w15:docId w15:val="{8EFA174F-6E7B-F040-A523-BEC0B0A6A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4D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D80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3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8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85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85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8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85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721</Words>
  <Characters>4113</Characters>
  <Application>Microsoft Office Word</Application>
  <DocSecurity>0</DocSecurity>
  <Lines>34</Lines>
  <Paragraphs>9</Paragraphs>
  <ScaleCrop>false</ScaleCrop>
  <Company>NYU Langone Medical Center</Company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LMC User</dc:creator>
  <cp:keywords/>
  <dc:description/>
  <cp:lastModifiedBy>Microsoft Office User</cp:lastModifiedBy>
  <cp:revision>53</cp:revision>
  <dcterms:created xsi:type="dcterms:W3CDTF">2018-08-02T19:34:00Z</dcterms:created>
  <dcterms:modified xsi:type="dcterms:W3CDTF">2019-03-05T00:06:00Z</dcterms:modified>
</cp:coreProperties>
</file>